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1A3F50" w14:textId="165A13F4" w:rsidR="0005657F" w:rsidRPr="00CB6ABF" w:rsidRDefault="00E5393D" w:rsidP="002D2B25">
      <w:pPr>
        <w:spacing w:after="0" w:line="480" w:lineRule="auto"/>
        <w:contextualSpacing/>
        <w:divId w:val="549847182"/>
        <w:rPr>
          <w:rFonts w:ascii="Georgia" w:hAnsi="Georgia"/>
        </w:rPr>
      </w:pPr>
      <w:r>
        <w:rPr>
          <w:rFonts w:ascii="Georgia" w:hAnsi="Georgia"/>
          <w:b/>
        </w:rPr>
        <w:t>Supplemental</w:t>
      </w:r>
      <w:r w:rsidR="00C61813">
        <w:rPr>
          <w:rFonts w:ascii="Georgia" w:hAnsi="Georgia"/>
          <w:b/>
        </w:rPr>
        <w:t xml:space="preserve"> Table</w:t>
      </w:r>
      <w:r w:rsidR="007E4EEF">
        <w:rPr>
          <w:rFonts w:ascii="Georgia" w:hAnsi="Georgia"/>
          <w:b/>
        </w:rPr>
        <w:t xml:space="preserve"> </w:t>
      </w:r>
      <w:r w:rsidR="00F8682E">
        <w:rPr>
          <w:rFonts w:ascii="Georgia" w:hAnsi="Georgia"/>
          <w:b/>
        </w:rPr>
        <w:t>2</w:t>
      </w:r>
      <w:r w:rsidR="0005657F" w:rsidRPr="00CB6ABF">
        <w:rPr>
          <w:rFonts w:ascii="Georgia" w:hAnsi="Georgia"/>
          <w:b/>
        </w:rPr>
        <w:t xml:space="preserve">. </w:t>
      </w:r>
      <w:r w:rsidR="0005657F" w:rsidRPr="00CB6ABF">
        <w:rPr>
          <w:rFonts w:ascii="Georgia" w:hAnsi="Georgia"/>
        </w:rPr>
        <w:t xml:space="preserve">Association between human papillomavirus (HPV) </w:t>
      </w:r>
      <w:proofErr w:type="spellStart"/>
      <w:r w:rsidR="0005657F" w:rsidRPr="00CB6ABF">
        <w:rPr>
          <w:rFonts w:ascii="Georgia" w:hAnsi="Georgia"/>
        </w:rPr>
        <w:t>seropositivity</w:t>
      </w:r>
      <w:r w:rsidR="0005657F" w:rsidRPr="00CB6ABF">
        <w:rPr>
          <w:rFonts w:ascii="Georgia" w:hAnsi="Georgia"/>
          <w:vertAlign w:val="superscript"/>
        </w:rPr>
        <w:t>a</w:t>
      </w:r>
      <w:proofErr w:type="spellEnd"/>
      <w:r w:rsidR="0005657F" w:rsidRPr="00CB6ABF">
        <w:rPr>
          <w:rFonts w:ascii="Georgia" w:hAnsi="Georgia"/>
        </w:rPr>
        <w:t xml:space="preserve"> and incident lung cancer, adjusted for matching variables. </w:t>
      </w:r>
    </w:p>
    <w:tbl>
      <w:tblPr>
        <w:tblW w:w="7827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75"/>
        <w:gridCol w:w="1072"/>
        <w:gridCol w:w="1260"/>
        <w:gridCol w:w="1170"/>
        <w:gridCol w:w="1260"/>
        <w:gridCol w:w="1890"/>
        <w:gridCol w:w="900"/>
      </w:tblGrid>
      <w:tr w:rsidR="00560C07" w:rsidRPr="00CB6ABF" w14:paraId="337E3030" w14:textId="77777777" w:rsidTr="00AC4EC9">
        <w:trPr>
          <w:divId w:val="549847182"/>
          <w:trHeight w:val="512"/>
        </w:trPr>
        <w:tc>
          <w:tcPr>
            <w:tcW w:w="1347" w:type="dxa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3DFBBF4C" w14:textId="77777777" w:rsidR="00560C07" w:rsidRPr="00CB6ABF" w:rsidRDefault="00560C07" w:rsidP="009E4206">
            <w:pPr>
              <w:spacing w:after="0" w:line="480" w:lineRule="auto"/>
              <w:contextualSpacing/>
              <w:rPr>
                <w:rFonts w:ascii="Georgia" w:eastAsia="Times New Roman" w:hAnsi="Georgia"/>
                <w:b/>
                <w:bCs/>
                <w:color w:val="00000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7DE69B46" w14:textId="77777777" w:rsidR="00560C07" w:rsidRPr="00CB6ABF" w:rsidRDefault="00560C07" w:rsidP="009E4206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b/>
                <w:bCs/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12DFD660" w14:textId="77777777" w:rsidR="00560C07" w:rsidRPr="00CB6ABF" w:rsidRDefault="00560C07" w:rsidP="009E4206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b/>
                <w:bCs/>
                <w:color w:val="000000"/>
              </w:rPr>
            </w:pPr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t xml:space="preserve">Cases </w:t>
            </w:r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br/>
              <w:t>(n=200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302FE3CA" w14:textId="77777777" w:rsidR="00560C07" w:rsidRPr="00CB6ABF" w:rsidRDefault="00560C07" w:rsidP="009E4206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b/>
                <w:bCs/>
                <w:color w:val="000000"/>
              </w:rPr>
            </w:pPr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t xml:space="preserve">Controls </w:t>
            </w:r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br/>
              <w:t>(n=200)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</w:tcPr>
          <w:p w14:paraId="384277BA" w14:textId="77777777" w:rsidR="00560C07" w:rsidRPr="00CB6ABF" w:rsidRDefault="00560C07" w:rsidP="009E4206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b/>
                <w:bCs/>
                <w:color w:val="00000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</w:tcBorders>
            <w:shd w:val="clear" w:color="auto" w:fill="auto"/>
            <w:vAlign w:val="bottom"/>
          </w:tcPr>
          <w:p w14:paraId="68F7EF03" w14:textId="77777777" w:rsidR="00560C07" w:rsidRPr="00CB6ABF" w:rsidRDefault="00560C07" w:rsidP="009E4206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b/>
                <w:bCs/>
                <w:color w:val="000000"/>
              </w:rPr>
            </w:pPr>
          </w:p>
        </w:tc>
      </w:tr>
      <w:tr w:rsidR="00560C07" w:rsidRPr="00CB6ABF" w14:paraId="3BE5426D" w14:textId="77777777" w:rsidTr="00AC4EC9">
        <w:trPr>
          <w:divId w:val="549847182"/>
          <w:trHeight w:val="234"/>
        </w:trPr>
        <w:tc>
          <w:tcPr>
            <w:tcW w:w="1347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B7B0E" w14:textId="77777777" w:rsidR="00560C07" w:rsidRPr="00CB6ABF" w:rsidRDefault="00560C07" w:rsidP="009E4206">
            <w:pPr>
              <w:spacing w:after="0" w:line="480" w:lineRule="auto"/>
              <w:contextualSpacing/>
              <w:rPr>
                <w:rFonts w:ascii="Georgia" w:eastAsia="Times New Roman" w:hAnsi="Georgia"/>
                <w:b/>
                <w:bCs/>
                <w:color w:val="000000"/>
              </w:rPr>
            </w:pPr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t>Antibody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7C84DA" w14:textId="77777777" w:rsidR="00560C07" w:rsidRPr="00CB6ABF" w:rsidRDefault="00560C07" w:rsidP="009E4206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b/>
                <w:bCs/>
                <w:color w:val="000000"/>
              </w:rPr>
            </w:pP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0184F4" w14:textId="77777777" w:rsidR="00560C07" w:rsidRPr="00CB6ABF" w:rsidRDefault="00560C07" w:rsidP="009E4206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b/>
                <w:bCs/>
                <w:color w:val="000000"/>
              </w:rPr>
            </w:pPr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t>%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562B60" w14:textId="77777777" w:rsidR="00560C07" w:rsidRPr="00CB6ABF" w:rsidRDefault="00560C07" w:rsidP="009E4206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b/>
                <w:bCs/>
                <w:color w:val="000000"/>
              </w:rPr>
            </w:pPr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t>%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CAFE8E" w14:textId="77777777" w:rsidR="00560C07" w:rsidRPr="00CB6ABF" w:rsidRDefault="00560C07" w:rsidP="009E4206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b/>
                <w:bCs/>
                <w:color w:val="000000"/>
              </w:rPr>
            </w:pPr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t xml:space="preserve">OR (95% </w:t>
            </w:r>
            <w:proofErr w:type="spellStart"/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t>CI</w:t>
            </w:r>
            <w:r w:rsidRPr="00CB6ABF">
              <w:rPr>
                <w:rFonts w:ascii="Georgia" w:eastAsia="Times New Roman" w:hAnsi="Georgia"/>
                <w:bCs/>
                <w:color w:val="000000"/>
                <w:vertAlign w:val="superscript"/>
              </w:rPr>
              <w:t>c</w:t>
            </w:r>
            <w:proofErr w:type="spellEnd"/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t>)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D947103" w14:textId="77777777" w:rsidR="00560C07" w:rsidRPr="00CB6ABF" w:rsidRDefault="00560C07" w:rsidP="009E4206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b/>
                <w:bCs/>
                <w:color w:val="000000"/>
              </w:rPr>
            </w:pPr>
            <w:proofErr w:type="spellStart"/>
            <w:r w:rsidRPr="00CB6ABF">
              <w:rPr>
                <w:rFonts w:ascii="Georgia" w:eastAsia="Times New Roman" w:hAnsi="Georgia"/>
                <w:b/>
                <w:bCs/>
                <w:i/>
                <w:iCs/>
                <w:color w:val="000000"/>
              </w:rPr>
              <w:t>P</w:t>
            </w:r>
            <w:r w:rsidRPr="00CB6ABF">
              <w:rPr>
                <w:rFonts w:ascii="Georgia" w:eastAsia="Times New Roman" w:hAnsi="Georgia"/>
                <w:bCs/>
                <w:iCs/>
                <w:color w:val="000000"/>
                <w:vertAlign w:val="superscript"/>
              </w:rPr>
              <w:t>d</w:t>
            </w:r>
            <w:proofErr w:type="spellEnd"/>
          </w:p>
        </w:tc>
      </w:tr>
      <w:tr w:rsidR="00560C07" w:rsidRPr="00CB6ABF" w14:paraId="3D16397B" w14:textId="77777777" w:rsidTr="00AC4EC9">
        <w:trPr>
          <w:divId w:val="549847182"/>
          <w:trHeight w:val="285"/>
        </w:trPr>
        <w:tc>
          <w:tcPr>
            <w:tcW w:w="134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21CD9" w14:textId="77777777" w:rsidR="00560C07" w:rsidRPr="00CB6ABF" w:rsidRDefault="00560C07" w:rsidP="009E4206">
            <w:pPr>
              <w:spacing w:after="0" w:line="480" w:lineRule="auto"/>
              <w:contextualSpacing/>
              <w:rPr>
                <w:rFonts w:ascii="Georgia" w:eastAsia="Times New Roman" w:hAnsi="Georgia"/>
                <w:b/>
                <w:bCs/>
                <w:color w:val="000000"/>
              </w:rPr>
            </w:pPr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t>HPV 16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899516" w14:textId="77777777" w:rsidR="00560C07" w:rsidRPr="00CB6ABF" w:rsidRDefault="00560C07" w:rsidP="009E4206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</w:rPr>
            </w:pPr>
            <w:r w:rsidRPr="00CB6ABF">
              <w:rPr>
                <w:rFonts w:ascii="Georgia" w:eastAsia="Times New Roman" w:hAnsi="Georgia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29482F" w14:textId="77777777" w:rsidR="00560C07" w:rsidRPr="00CB6ABF" w:rsidRDefault="00560C07" w:rsidP="009E4206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C2E8B9" w14:textId="77777777" w:rsidR="00560C07" w:rsidRPr="00CB6ABF" w:rsidRDefault="00560C07" w:rsidP="009E4206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66DD24" w14:textId="77777777" w:rsidR="00560C07" w:rsidRPr="00CB6ABF" w:rsidRDefault="00560C07" w:rsidP="009E4206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bottom"/>
          </w:tcPr>
          <w:p w14:paraId="7A3EA968" w14:textId="77777777" w:rsidR="00560C07" w:rsidRPr="00CB6ABF" w:rsidRDefault="00560C07" w:rsidP="009E4206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</w:p>
        </w:tc>
      </w:tr>
      <w:tr w:rsidR="00560C07" w:rsidRPr="00CB6ABF" w14:paraId="4C5DC068" w14:textId="77777777" w:rsidTr="00AC4EC9">
        <w:trPr>
          <w:divId w:val="549847182"/>
          <w:trHeight w:val="285"/>
        </w:trPr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7EACB" w14:textId="77777777" w:rsidR="00560C07" w:rsidRPr="00CB6ABF" w:rsidRDefault="00560C07" w:rsidP="009E4206">
            <w:pPr>
              <w:spacing w:after="0" w:line="480" w:lineRule="auto"/>
              <w:contextualSpacing/>
              <w:rPr>
                <w:rFonts w:ascii="Georgia" w:eastAsia="Times New Roman" w:hAnsi="Georgia"/>
                <w:b/>
                <w:bCs/>
                <w:color w:val="000000"/>
              </w:rPr>
            </w:pPr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72FAE" w14:textId="74D5A4AA" w:rsidR="00560C07" w:rsidRPr="00CB6ABF" w:rsidRDefault="00560C07" w:rsidP="009E4206">
            <w:pPr>
              <w:spacing w:after="0" w:line="480" w:lineRule="auto"/>
              <w:contextualSpacing/>
              <w:rPr>
                <w:rFonts w:ascii="Georgia" w:eastAsia="Times New Roman" w:hAnsi="Georgia"/>
                <w:b/>
                <w:bCs/>
                <w:color w:val="000000"/>
              </w:rPr>
            </w:pPr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t>E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1D206B" w14:textId="77777777" w:rsidR="00560C07" w:rsidRPr="00CB6ABF" w:rsidRDefault="00560C07" w:rsidP="009E4206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</w:rPr>
            </w:pPr>
            <w:r w:rsidRPr="00CB6ABF">
              <w:rPr>
                <w:rFonts w:ascii="Georgia" w:eastAsia="Times New Roman" w:hAnsi="Georgia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718C9B" w14:textId="14AB6605" w:rsidR="00560C07" w:rsidRPr="00AC4EC9" w:rsidRDefault="00560C07" w:rsidP="009E4206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</w:rPr>
            </w:pPr>
            <w:r w:rsidRPr="00AC4EC9">
              <w:rPr>
                <w:rFonts w:ascii="Georgia" w:hAnsi="Georgia"/>
              </w:rPr>
              <w:t>1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2BC0B7" w14:textId="0E759839" w:rsidR="00560C07" w:rsidRPr="00AC4EC9" w:rsidRDefault="00560C07" w:rsidP="009E4206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</w:rPr>
            </w:pPr>
            <w:r w:rsidRPr="00AC4EC9">
              <w:rPr>
                <w:rFonts w:ascii="Georgia" w:hAnsi="Georgia"/>
              </w:rPr>
              <w:t>1.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D2558" w14:textId="505D8458" w:rsidR="00560C07" w:rsidRPr="00AC4EC9" w:rsidRDefault="00560C07" w:rsidP="009E4206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</w:rPr>
            </w:pPr>
            <w:r w:rsidRPr="00AC4EC9">
              <w:rPr>
                <w:rFonts w:ascii="Georgia" w:hAnsi="Georgia"/>
              </w:rPr>
              <w:t>1.18 (0.23-5.9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61DE53EB" w14:textId="2EAB024E" w:rsidR="00560C07" w:rsidRPr="00AC4EC9" w:rsidRDefault="00560C07" w:rsidP="009E4206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</w:rPr>
            </w:pPr>
            <w:r w:rsidRPr="00AC4EC9">
              <w:rPr>
                <w:rFonts w:ascii="Georgia" w:hAnsi="Georgia"/>
              </w:rPr>
              <w:t>0.867</w:t>
            </w:r>
          </w:p>
        </w:tc>
      </w:tr>
      <w:tr w:rsidR="00560C07" w:rsidRPr="00CB6ABF" w14:paraId="471F9C58" w14:textId="77777777" w:rsidTr="00AC4EC9">
        <w:trPr>
          <w:divId w:val="549847182"/>
          <w:trHeight w:val="285"/>
        </w:trPr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3A2F" w14:textId="77777777" w:rsidR="00560C07" w:rsidRPr="00CB6ABF" w:rsidRDefault="00560C07" w:rsidP="009E4206">
            <w:pPr>
              <w:spacing w:after="0" w:line="480" w:lineRule="auto"/>
              <w:contextualSpacing/>
              <w:rPr>
                <w:rFonts w:ascii="Georgia" w:eastAsia="Times New Roman" w:hAnsi="Georgia"/>
                <w:b/>
                <w:bCs/>
                <w:color w:val="000000"/>
              </w:rPr>
            </w:pPr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40634" w14:textId="431AF935" w:rsidR="00560C07" w:rsidRPr="00CB6ABF" w:rsidRDefault="00560C07" w:rsidP="005879E2">
            <w:pPr>
              <w:spacing w:after="0" w:line="480" w:lineRule="auto"/>
              <w:contextualSpacing/>
              <w:rPr>
                <w:rFonts w:ascii="Georgia" w:eastAsia="Times New Roman" w:hAnsi="Georgia"/>
                <w:b/>
                <w:bCs/>
                <w:color w:val="000000"/>
              </w:rPr>
            </w:pPr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t>E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EA64C" w14:textId="77777777" w:rsidR="00560C07" w:rsidRPr="00CB6ABF" w:rsidRDefault="00560C07" w:rsidP="009E4206">
            <w:pPr>
              <w:spacing w:after="0" w:line="480" w:lineRule="auto"/>
              <w:contextualSpacing/>
              <w:rPr>
                <w:rFonts w:ascii="Georgia" w:eastAsia="Times New Roman" w:hAnsi="Georgia"/>
                <w:color w:val="000000"/>
              </w:rPr>
            </w:pPr>
            <w:r w:rsidRPr="00CB6ABF">
              <w:rPr>
                <w:rFonts w:ascii="Georgia" w:eastAsia="Times New Roman" w:hAnsi="Georgia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CE8E4B" w14:textId="7184381C" w:rsidR="00560C07" w:rsidRPr="00AC4EC9" w:rsidRDefault="00560C07" w:rsidP="009E4206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</w:rPr>
            </w:pPr>
            <w:r w:rsidRPr="00AC4EC9">
              <w:rPr>
                <w:rFonts w:ascii="Georgia" w:hAnsi="Georgia"/>
              </w:rPr>
              <w:t>13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35C78A" w14:textId="786978D6" w:rsidR="00560C07" w:rsidRPr="00AC4EC9" w:rsidRDefault="00560C07" w:rsidP="009E4206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</w:rPr>
            </w:pPr>
            <w:r w:rsidRPr="00AC4EC9">
              <w:rPr>
                <w:rFonts w:ascii="Georgia" w:hAnsi="Georgia"/>
              </w:rPr>
              <w:t>12.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34A903" w14:textId="014DB4E3" w:rsidR="00560C07" w:rsidRPr="00AC4EC9" w:rsidRDefault="00560C07" w:rsidP="009E4206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</w:rPr>
            </w:pPr>
            <w:r w:rsidRPr="00AC4EC9">
              <w:rPr>
                <w:rFonts w:ascii="Georgia" w:hAnsi="Georgia"/>
              </w:rPr>
              <w:t>1.12 (0.62-2.0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1A44B48E" w14:textId="1D2127C8" w:rsidR="00560C07" w:rsidRPr="00AC4EC9" w:rsidRDefault="00560C07" w:rsidP="009E4206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</w:rPr>
            </w:pPr>
            <w:r w:rsidRPr="00AC4EC9">
              <w:rPr>
                <w:rFonts w:ascii="Georgia" w:hAnsi="Georgia"/>
              </w:rPr>
              <w:t>0.731</w:t>
            </w:r>
          </w:p>
        </w:tc>
      </w:tr>
      <w:tr w:rsidR="00560C07" w:rsidRPr="00CB6ABF" w14:paraId="776FA046" w14:textId="77777777" w:rsidTr="00AC4EC9">
        <w:trPr>
          <w:divId w:val="549847182"/>
          <w:trHeight w:val="285"/>
        </w:trPr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DC5EB" w14:textId="77777777" w:rsidR="00560C07" w:rsidRPr="00CB6ABF" w:rsidRDefault="00560C07" w:rsidP="009E4206">
            <w:pPr>
              <w:spacing w:after="0" w:line="480" w:lineRule="auto"/>
              <w:contextualSpacing/>
              <w:rPr>
                <w:rFonts w:ascii="Georgia" w:eastAsia="Times New Roman" w:hAnsi="Georgia"/>
                <w:b/>
                <w:bCs/>
                <w:color w:val="000000"/>
              </w:rPr>
            </w:pPr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E9C10" w14:textId="7CD72C02" w:rsidR="00560C07" w:rsidRPr="00CB6ABF" w:rsidRDefault="00560C07" w:rsidP="005879E2">
            <w:pPr>
              <w:spacing w:after="0" w:line="480" w:lineRule="auto"/>
              <w:contextualSpacing/>
              <w:rPr>
                <w:rFonts w:ascii="Georgia" w:eastAsia="Times New Roman" w:hAnsi="Georgia"/>
                <w:b/>
                <w:bCs/>
                <w:color w:val="000000"/>
              </w:rPr>
            </w:pPr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t>L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60DE4" w14:textId="77777777" w:rsidR="00560C07" w:rsidRPr="00CB6ABF" w:rsidRDefault="00560C07" w:rsidP="009E4206">
            <w:pPr>
              <w:spacing w:after="0" w:line="480" w:lineRule="auto"/>
              <w:contextualSpacing/>
              <w:rPr>
                <w:rFonts w:ascii="Georgia" w:eastAsia="Times New Roman" w:hAnsi="Georgia"/>
                <w:color w:val="000000"/>
              </w:rPr>
            </w:pPr>
            <w:r w:rsidRPr="00CB6ABF">
              <w:rPr>
                <w:rFonts w:ascii="Georgia" w:eastAsia="Times New Roman" w:hAnsi="Georgia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9FDC3E" w14:textId="1BFFE9CB" w:rsidR="00560C07" w:rsidRPr="00AC4EC9" w:rsidRDefault="00560C07" w:rsidP="009E4206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</w:rPr>
            </w:pPr>
            <w:r w:rsidRPr="00AC4EC9">
              <w:rPr>
                <w:rFonts w:ascii="Georgia" w:hAnsi="Georgia"/>
              </w:rPr>
              <w:t>7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D0E61A" w14:textId="43B8D053" w:rsidR="00560C07" w:rsidRPr="00AC4EC9" w:rsidRDefault="00560C07" w:rsidP="009E4206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</w:rPr>
            </w:pPr>
            <w:r w:rsidRPr="00AC4EC9">
              <w:rPr>
                <w:rFonts w:ascii="Georgia" w:hAnsi="Georgia"/>
              </w:rPr>
              <w:t>5.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185A66" w14:textId="241CCB7F" w:rsidR="00560C07" w:rsidRPr="00AC4EC9" w:rsidRDefault="00560C07" w:rsidP="009E4206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</w:rPr>
            </w:pPr>
            <w:r w:rsidRPr="00AC4EC9">
              <w:rPr>
                <w:rFonts w:ascii="Georgia" w:hAnsi="Georgia"/>
              </w:rPr>
              <w:t>1.40 (0.63-3.1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6950C4B5" w14:textId="7FB77FEE" w:rsidR="00560C07" w:rsidRPr="00AC4EC9" w:rsidRDefault="00560C07" w:rsidP="009E4206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</w:rPr>
            </w:pPr>
            <w:r w:rsidRPr="00AC4EC9">
              <w:rPr>
                <w:rFonts w:ascii="Georgia" w:hAnsi="Georgia"/>
              </w:rPr>
              <w:t>0.430</w:t>
            </w:r>
          </w:p>
        </w:tc>
        <w:bookmarkStart w:id="0" w:name="_GoBack"/>
        <w:bookmarkEnd w:id="0"/>
      </w:tr>
      <w:tr w:rsidR="00560C07" w:rsidRPr="00CB6ABF" w14:paraId="255909D8" w14:textId="77777777" w:rsidTr="00AC4EC9">
        <w:trPr>
          <w:divId w:val="549847182"/>
          <w:trHeight w:val="285"/>
        </w:trPr>
        <w:tc>
          <w:tcPr>
            <w:tcW w:w="134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488F4" w14:textId="77777777" w:rsidR="00560C07" w:rsidRPr="00CB6ABF" w:rsidRDefault="00560C07" w:rsidP="009E4206">
            <w:pPr>
              <w:spacing w:after="0" w:line="480" w:lineRule="auto"/>
              <w:contextualSpacing/>
              <w:rPr>
                <w:rFonts w:ascii="Georgia" w:eastAsia="Times New Roman" w:hAnsi="Georgia"/>
                <w:b/>
                <w:bCs/>
                <w:color w:val="000000"/>
              </w:rPr>
            </w:pPr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t>HPV 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6C54A" w14:textId="77777777" w:rsidR="00560C07" w:rsidRPr="00CB6ABF" w:rsidRDefault="00560C07" w:rsidP="009E4206">
            <w:pPr>
              <w:spacing w:after="0" w:line="480" w:lineRule="auto"/>
              <w:contextualSpacing/>
              <w:rPr>
                <w:rFonts w:ascii="Georgia" w:eastAsia="Times New Roman" w:hAnsi="Georgia"/>
                <w:color w:val="000000"/>
              </w:rPr>
            </w:pPr>
            <w:r w:rsidRPr="00CB6ABF">
              <w:rPr>
                <w:rFonts w:ascii="Georgia" w:eastAsia="Times New Roman" w:hAnsi="Georgia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BA11D" w14:textId="77777777" w:rsidR="00560C07" w:rsidRPr="00AC4EC9" w:rsidRDefault="00560C07" w:rsidP="009E4206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D0D1D8" w14:textId="77777777" w:rsidR="00560C07" w:rsidRPr="00AC4EC9" w:rsidRDefault="00560C07" w:rsidP="009E4206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F0C0F" w14:textId="77777777" w:rsidR="00560C07" w:rsidRPr="00AC4EC9" w:rsidRDefault="00560C07" w:rsidP="009E4206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094E64F5" w14:textId="77777777" w:rsidR="00560C07" w:rsidRPr="00AC4EC9" w:rsidRDefault="00560C07" w:rsidP="009E4206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</w:rPr>
            </w:pPr>
          </w:p>
        </w:tc>
      </w:tr>
      <w:tr w:rsidR="00560C07" w:rsidRPr="00CB6ABF" w14:paraId="0326B132" w14:textId="77777777" w:rsidTr="00AC4EC9">
        <w:trPr>
          <w:divId w:val="549847182"/>
          <w:trHeight w:val="285"/>
        </w:trPr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B6FAB" w14:textId="77777777" w:rsidR="00560C07" w:rsidRPr="00CB6ABF" w:rsidRDefault="00560C07" w:rsidP="009E4206">
            <w:pPr>
              <w:spacing w:after="0" w:line="480" w:lineRule="auto"/>
              <w:contextualSpacing/>
              <w:rPr>
                <w:rFonts w:ascii="Georgia" w:eastAsia="Times New Roman" w:hAnsi="Georgia"/>
                <w:b/>
                <w:bCs/>
                <w:color w:val="000000"/>
              </w:rPr>
            </w:pPr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E8E8" w14:textId="039718D8" w:rsidR="00560C07" w:rsidRPr="00CB6ABF" w:rsidRDefault="00560C07" w:rsidP="009E4206">
            <w:pPr>
              <w:spacing w:after="0" w:line="480" w:lineRule="auto"/>
              <w:contextualSpacing/>
              <w:rPr>
                <w:rFonts w:ascii="Georgia" w:eastAsia="Times New Roman" w:hAnsi="Georgia"/>
                <w:b/>
                <w:bCs/>
                <w:color w:val="000000"/>
              </w:rPr>
            </w:pPr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t>E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8EFACC" w14:textId="77777777" w:rsidR="00560C07" w:rsidRPr="00CB6ABF" w:rsidRDefault="00560C07" w:rsidP="009E4206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</w:rPr>
            </w:pPr>
            <w:r w:rsidRPr="00CB6ABF">
              <w:rPr>
                <w:rFonts w:ascii="Georgia" w:eastAsia="Times New Roman" w:hAnsi="Georgia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386150" w14:textId="7F478C7E" w:rsidR="00560C07" w:rsidRPr="00AC4EC9" w:rsidRDefault="00560C07" w:rsidP="009E4206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</w:rPr>
            </w:pPr>
            <w:r w:rsidRPr="00AC4EC9">
              <w:rPr>
                <w:rFonts w:ascii="Georgia" w:hAnsi="Georgia"/>
              </w:rPr>
              <w:t>7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FA27FB" w14:textId="76E5BDD3" w:rsidR="00560C07" w:rsidRPr="00AC4EC9" w:rsidRDefault="00560C07" w:rsidP="009E4206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</w:rPr>
            </w:pPr>
            <w:r w:rsidRPr="00AC4EC9">
              <w:rPr>
                <w:rFonts w:ascii="Georgia" w:hAnsi="Georgia"/>
              </w:rPr>
              <w:t>4.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DCB3EF" w14:textId="66B031D3" w:rsidR="00560C07" w:rsidRPr="00AC4EC9" w:rsidRDefault="00560C07" w:rsidP="009E4206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</w:rPr>
            </w:pPr>
            <w:r w:rsidRPr="00AC4EC9">
              <w:rPr>
                <w:rFonts w:ascii="Georgia" w:hAnsi="Georgia"/>
              </w:rPr>
              <w:t>1.57 (0.67-3.6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40EF9318" w14:textId="10745455" w:rsidR="00560C07" w:rsidRPr="00AC4EC9" w:rsidRDefault="00560C07" w:rsidP="009E4206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</w:rPr>
            </w:pPr>
            <w:r w:rsidRPr="00AC4EC9">
              <w:rPr>
                <w:rFonts w:ascii="Georgia" w:hAnsi="Georgia"/>
              </w:rPr>
              <w:t>0.350</w:t>
            </w:r>
          </w:p>
        </w:tc>
      </w:tr>
      <w:tr w:rsidR="00560C07" w:rsidRPr="00CB6ABF" w14:paraId="5B04BBFD" w14:textId="77777777" w:rsidTr="00AC4EC9">
        <w:trPr>
          <w:divId w:val="549847182"/>
          <w:trHeight w:val="285"/>
        </w:trPr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881EF" w14:textId="77777777" w:rsidR="00560C07" w:rsidRPr="00CB6ABF" w:rsidRDefault="00560C07" w:rsidP="009E4206">
            <w:pPr>
              <w:spacing w:after="0" w:line="480" w:lineRule="auto"/>
              <w:contextualSpacing/>
              <w:rPr>
                <w:rFonts w:ascii="Georgia" w:eastAsia="Times New Roman" w:hAnsi="Georgia"/>
                <w:b/>
                <w:bCs/>
                <w:color w:val="000000"/>
              </w:rPr>
            </w:pPr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DA591" w14:textId="02354237" w:rsidR="00560C07" w:rsidRPr="00CB6ABF" w:rsidRDefault="00560C07" w:rsidP="00685129">
            <w:pPr>
              <w:spacing w:after="0" w:line="480" w:lineRule="auto"/>
              <w:contextualSpacing/>
              <w:rPr>
                <w:rFonts w:ascii="Georgia" w:eastAsia="Times New Roman" w:hAnsi="Georgia"/>
                <w:b/>
                <w:bCs/>
                <w:color w:val="000000"/>
              </w:rPr>
            </w:pPr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t>E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559E8" w14:textId="77777777" w:rsidR="00560C07" w:rsidRPr="00CB6ABF" w:rsidRDefault="00560C07" w:rsidP="009E4206">
            <w:pPr>
              <w:spacing w:after="0" w:line="480" w:lineRule="auto"/>
              <w:contextualSpacing/>
              <w:rPr>
                <w:rFonts w:ascii="Georgia" w:eastAsia="Times New Roman" w:hAnsi="Georgia"/>
                <w:color w:val="000000"/>
              </w:rPr>
            </w:pPr>
            <w:r w:rsidRPr="00CB6ABF">
              <w:rPr>
                <w:rFonts w:ascii="Georgia" w:eastAsia="Times New Roman" w:hAnsi="Georgia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E6F5E5" w14:textId="59D3EAD6" w:rsidR="00560C07" w:rsidRPr="00AC4EC9" w:rsidRDefault="00560C07" w:rsidP="009E4206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</w:rPr>
            </w:pPr>
            <w:r w:rsidRPr="00AC4EC9">
              <w:rPr>
                <w:rFonts w:ascii="Georgia" w:hAnsi="Georgia"/>
              </w:rPr>
              <w:t>3.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741926" w14:textId="31E50928" w:rsidR="00560C07" w:rsidRPr="00AC4EC9" w:rsidRDefault="00560C07" w:rsidP="009E4206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</w:rPr>
            </w:pPr>
            <w:r w:rsidRPr="00AC4EC9">
              <w:rPr>
                <w:rFonts w:ascii="Georgia" w:hAnsi="Georgia"/>
              </w:rPr>
              <w:t>2.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F5A12B" w14:textId="3A9D0F36" w:rsidR="00560C07" w:rsidRPr="00AC4EC9" w:rsidRDefault="00560C07" w:rsidP="009E4206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</w:rPr>
            </w:pPr>
            <w:r w:rsidRPr="00AC4EC9">
              <w:rPr>
                <w:rFonts w:ascii="Georgia" w:hAnsi="Georgia"/>
              </w:rPr>
              <w:t>1.67 (0.52-5.3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0734CAB6" w14:textId="365D4FA1" w:rsidR="00560C07" w:rsidRPr="00AC4EC9" w:rsidRDefault="00560C07" w:rsidP="009E4206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</w:rPr>
            </w:pPr>
            <w:r w:rsidRPr="00AC4EC9">
              <w:rPr>
                <w:rFonts w:ascii="Georgia" w:hAnsi="Georgia"/>
              </w:rPr>
              <w:t>0.440</w:t>
            </w:r>
          </w:p>
        </w:tc>
      </w:tr>
      <w:tr w:rsidR="00560C07" w:rsidRPr="00CB6ABF" w14:paraId="39ACD741" w14:textId="77777777" w:rsidTr="00AC4EC9">
        <w:trPr>
          <w:divId w:val="549847182"/>
          <w:trHeight w:val="285"/>
        </w:trPr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CAE1A" w14:textId="77777777" w:rsidR="00560C07" w:rsidRPr="00CB6ABF" w:rsidRDefault="00560C07" w:rsidP="009E4206">
            <w:pPr>
              <w:spacing w:after="0" w:line="480" w:lineRule="auto"/>
              <w:contextualSpacing/>
              <w:rPr>
                <w:rFonts w:ascii="Georgia" w:eastAsia="Times New Roman" w:hAnsi="Georgia"/>
                <w:b/>
                <w:bCs/>
                <w:color w:val="000000"/>
              </w:rPr>
            </w:pPr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t> 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00970" w14:textId="5039E5B0" w:rsidR="00560C07" w:rsidRPr="00CB6ABF" w:rsidRDefault="00560C07" w:rsidP="00685129">
            <w:pPr>
              <w:spacing w:after="0" w:line="480" w:lineRule="auto"/>
              <w:contextualSpacing/>
              <w:rPr>
                <w:rFonts w:ascii="Georgia" w:eastAsia="Times New Roman" w:hAnsi="Georgia"/>
                <w:b/>
                <w:bCs/>
                <w:color w:val="000000"/>
              </w:rPr>
            </w:pPr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t>L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70067" w14:textId="77777777" w:rsidR="00560C07" w:rsidRPr="00CB6ABF" w:rsidRDefault="00560C07" w:rsidP="009E4206">
            <w:pPr>
              <w:spacing w:after="0" w:line="480" w:lineRule="auto"/>
              <w:contextualSpacing/>
              <w:rPr>
                <w:rFonts w:ascii="Georgia" w:eastAsia="Times New Roman" w:hAnsi="Georgia"/>
                <w:color w:val="000000"/>
              </w:rPr>
            </w:pPr>
            <w:r w:rsidRPr="00CB6ABF">
              <w:rPr>
                <w:rFonts w:ascii="Georgia" w:eastAsia="Times New Roman" w:hAnsi="Georgia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F74CDB" w14:textId="34C49221" w:rsidR="00560C07" w:rsidRPr="00AC4EC9" w:rsidRDefault="00560C07" w:rsidP="009E4206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</w:rPr>
            </w:pPr>
            <w:r w:rsidRPr="00AC4EC9">
              <w:rPr>
                <w:rFonts w:ascii="Georgia" w:hAnsi="Georgia"/>
              </w:rPr>
              <w:t>3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4C3471" w14:textId="7426D021" w:rsidR="00560C07" w:rsidRPr="00AC4EC9" w:rsidRDefault="00560C07" w:rsidP="009E4206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</w:rPr>
            </w:pPr>
            <w:r w:rsidRPr="00AC4EC9">
              <w:rPr>
                <w:rFonts w:ascii="Georgia" w:hAnsi="Georgia"/>
              </w:rPr>
              <w:t>2.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84A672" w14:textId="100B8185" w:rsidR="00560C07" w:rsidRPr="00AC4EC9" w:rsidRDefault="00560C07" w:rsidP="009E4206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</w:rPr>
            </w:pPr>
            <w:r w:rsidRPr="00AC4EC9">
              <w:rPr>
                <w:rFonts w:ascii="Georgia" w:hAnsi="Georgia"/>
              </w:rPr>
              <w:t>1.19 (0.38-3.7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66F2439F" w14:textId="247484CA" w:rsidR="00560C07" w:rsidRPr="00AC4EC9" w:rsidRDefault="00560C07" w:rsidP="009E4206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</w:rPr>
            </w:pPr>
            <w:r w:rsidRPr="00AC4EC9">
              <w:rPr>
                <w:rFonts w:ascii="Georgia" w:hAnsi="Georgia"/>
              </w:rPr>
              <w:t>0.770</w:t>
            </w:r>
          </w:p>
        </w:tc>
      </w:tr>
      <w:tr w:rsidR="00560C07" w:rsidRPr="00CB6ABF" w14:paraId="75E704DD" w14:textId="77777777" w:rsidTr="00AC4EC9">
        <w:trPr>
          <w:divId w:val="549847182"/>
          <w:trHeight w:val="285"/>
        </w:trPr>
        <w:tc>
          <w:tcPr>
            <w:tcW w:w="26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1D8A4" w14:textId="77777777" w:rsidR="00560C07" w:rsidRPr="00CB6ABF" w:rsidRDefault="00560C07" w:rsidP="009E4206">
            <w:pPr>
              <w:spacing w:after="0" w:line="480" w:lineRule="auto"/>
              <w:contextualSpacing/>
              <w:rPr>
                <w:rFonts w:ascii="Georgia" w:eastAsia="Times New Roman" w:hAnsi="Georgia"/>
                <w:color w:val="000000"/>
              </w:rPr>
            </w:pPr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t>Other high-risk HPV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CAB9DF" w14:textId="676F69FC" w:rsidR="00560C07" w:rsidRPr="00AC4EC9" w:rsidRDefault="00560C07" w:rsidP="009E4206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497103" w14:textId="77777777" w:rsidR="00560C07" w:rsidRPr="00AC4EC9" w:rsidRDefault="00560C07" w:rsidP="009E4206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814122" w14:textId="77777777" w:rsidR="00560C07" w:rsidRPr="00AC4EC9" w:rsidRDefault="00560C07" w:rsidP="009E4206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0FAC5BF1" w14:textId="77777777" w:rsidR="00560C07" w:rsidRPr="00AC4EC9" w:rsidRDefault="00560C07" w:rsidP="009E4206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</w:rPr>
            </w:pPr>
          </w:p>
        </w:tc>
      </w:tr>
      <w:tr w:rsidR="00560C07" w:rsidRPr="00CB6ABF" w14:paraId="4B7AB2FC" w14:textId="77777777" w:rsidTr="00AC4EC9">
        <w:trPr>
          <w:divId w:val="549847182"/>
          <w:trHeight w:val="285"/>
        </w:trPr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27C4F" w14:textId="77777777" w:rsidR="00560C07" w:rsidRPr="00CB6ABF" w:rsidRDefault="00560C07" w:rsidP="009E4206">
            <w:pPr>
              <w:spacing w:after="0" w:line="480" w:lineRule="auto"/>
              <w:contextualSpacing/>
              <w:rPr>
                <w:rFonts w:ascii="Georgia" w:eastAsia="Times New Roman" w:hAnsi="Georgia"/>
                <w:b/>
                <w:bCs/>
                <w:color w:val="000000"/>
              </w:rPr>
            </w:pPr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t> </w:t>
            </w:r>
          </w:p>
        </w:tc>
        <w:tc>
          <w:tcPr>
            <w:tcW w:w="2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BD6F" w14:textId="582D6323" w:rsidR="00560C07" w:rsidRPr="00CB6ABF" w:rsidRDefault="00560C07" w:rsidP="00685129">
            <w:pPr>
              <w:spacing w:after="0" w:line="480" w:lineRule="auto"/>
              <w:contextualSpacing/>
              <w:rPr>
                <w:rFonts w:ascii="Georgia" w:eastAsia="Times New Roman" w:hAnsi="Georgia"/>
                <w:b/>
                <w:bCs/>
                <w:color w:val="000000"/>
              </w:rPr>
            </w:pPr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t>31 L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0B4A40" w14:textId="4AA69957" w:rsidR="00560C07" w:rsidRPr="00AC4EC9" w:rsidRDefault="00560C07" w:rsidP="009E4206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</w:rPr>
            </w:pPr>
            <w:r w:rsidRPr="00AC4EC9">
              <w:rPr>
                <w:rFonts w:ascii="Georgia" w:hAnsi="Georgia"/>
              </w:rPr>
              <w:t>12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2C6E10" w14:textId="745570CD" w:rsidR="00560C07" w:rsidRPr="00AC4EC9" w:rsidRDefault="00560C07" w:rsidP="009E4206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</w:rPr>
            </w:pPr>
            <w:r w:rsidRPr="00AC4EC9">
              <w:rPr>
                <w:rFonts w:ascii="Georgia" w:hAnsi="Georgia"/>
              </w:rPr>
              <w:t>14.7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873C8D" w14:textId="0CD54C48" w:rsidR="00560C07" w:rsidRPr="00AC4EC9" w:rsidRDefault="00560C07" w:rsidP="009E4206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</w:rPr>
            </w:pPr>
            <w:r w:rsidRPr="00AC4EC9">
              <w:rPr>
                <w:rFonts w:ascii="Georgia" w:hAnsi="Georgia"/>
              </w:rPr>
              <w:t>0.83 (0.46-1.4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532A8D71" w14:textId="6DDC1788" w:rsidR="00560C07" w:rsidRPr="00AC4EC9" w:rsidRDefault="00560C07" w:rsidP="009E4206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</w:rPr>
            </w:pPr>
            <w:r w:rsidRPr="00AC4EC9">
              <w:rPr>
                <w:rFonts w:ascii="Georgia" w:hAnsi="Georgia"/>
              </w:rPr>
              <w:t>0.564</w:t>
            </w:r>
          </w:p>
        </w:tc>
      </w:tr>
      <w:tr w:rsidR="00560C07" w:rsidRPr="00CB6ABF" w14:paraId="48579402" w14:textId="77777777" w:rsidTr="00AC4EC9">
        <w:trPr>
          <w:divId w:val="549847182"/>
          <w:trHeight w:val="285"/>
        </w:trPr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15001" w14:textId="77777777" w:rsidR="00560C07" w:rsidRPr="00CB6ABF" w:rsidRDefault="00560C07" w:rsidP="009E4206">
            <w:pPr>
              <w:spacing w:after="0" w:line="480" w:lineRule="auto"/>
              <w:contextualSpacing/>
              <w:rPr>
                <w:rFonts w:ascii="Georgia" w:eastAsia="Times New Roman" w:hAnsi="Georgia"/>
                <w:b/>
                <w:bCs/>
                <w:color w:val="000000"/>
              </w:rPr>
            </w:pPr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t> </w:t>
            </w:r>
          </w:p>
        </w:tc>
        <w:tc>
          <w:tcPr>
            <w:tcW w:w="2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703C4" w14:textId="60410A28" w:rsidR="00560C07" w:rsidRPr="00CB6ABF" w:rsidRDefault="00560C07" w:rsidP="00685129">
            <w:pPr>
              <w:spacing w:after="0" w:line="480" w:lineRule="auto"/>
              <w:contextualSpacing/>
              <w:rPr>
                <w:rFonts w:ascii="Georgia" w:eastAsia="Times New Roman" w:hAnsi="Georgia"/>
                <w:b/>
                <w:bCs/>
                <w:color w:val="000000"/>
              </w:rPr>
            </w:pPr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t>33 L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B84207" w14:textId="2F7FB125" w:rsidR="00560C07" w:rsidRPr="00AC4EC9" w:rsidRDefault="00560C07" w:rsidP="009E4206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</w:rPr>
            </w:pPr>
            <w:r w:rsidRPr="00AC4EC9">
              <w:rPr>
                <w:rFonts w:ascii="Georgia" w:hAnsi="Georgia"/>
              </w:rPr>
              <w:t>3.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C9FFD9" w14:textId="50BBB248" w:rsidR="00560C07" w:rsidRPr="00AC4EC9" w:rsidRDefault="00560C07" w:rsidP="009E4206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</w:rPr>
            </w:pPr>
            <w:r w:rsidRPr="00AC4EC9">
              <w:rPr>
                <w:rFonts w:ascii="Georgia" w:hAnsi="Georgia"/>
              </w:rPr>
              <w:t>2.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692B08" w14:textId="4BB345D4" w:rsidR="00560C07" w:rsidRPr="00AC4EC9" w:rsidRDefault="00560C07" w:rsidP="009E4206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</w:rPr>
            </w:pPr>
            <w:r w:rsidRPr="00AC4EC9">
              <w:rPr>
                <w:rFonts w:ascii="Georgia" w:hAnsi="Georgia"/>
              </w:rPr>
              <w:t>1.18 (0.37-3.7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62A4ADD7" w14:textId="378AAF68" w:rsidR="00560C07" w:rsidRPr="00AC4EC9" w:rsidRDefault="00560C07" w:rsidP="009E4206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</w:rPr>
            </w:pPr>
            <w:r w:rsidRPr="00AC4EC9">
              <w:rPr>
                <w:rFonts w:ascii="Georgia" w:hAnsi="Georgia"/>
              </w:rPr>
              <w:t>0.827</w:t>
            </w:r>
          </w:p>
        </w:tc>
      </w:tr>
      <w:tr w:rsidR="00560C07" w:rsidRPr="00CB6ABF" w14:paraId="3ECFAB6D" w14:textId="77777777" w:rsidTr="00AC4EC9">
        <w:trPr>
          <w:divId w:val="549847182"/>
          <w:trHeight w:val="285"/>
        </w:trPr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5ECF6" w14:textId="77777777" w:rsidR="00560C07" w:rsidRPr="00CB6ABF" w:rsidRDefault="00560C07" w:rsidP="009E4206">
            <w:pPr>
              <w:spacing w:after="0" w:line="480" w:lineRule="auto"/>
              <w:contextualSpacing/>
              <w:rPr>
                <w:rFonts w:ascii="Georgia" w:eastAsia="Times New Roman" w:hAnsi="Georgia"/>
                <w:b/>
                <w:bCs/>
                <w:color w:val="000000"/>
              </w:rPr>
            </w:pPr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t> </w:t>
            </w:r>
          </w:p>
        </w:tc>
        <w:tc>
          <w:tcPr>
            <w:tcW w:w="2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08A36" w14:textId="3A2F9592" w:rsidR="00560C07" w:rsidRPr="00CB6ABF" w:rsidRDefault="00560C07" w:rsidP="00685129">
            <w:pPr>
              <w:spacing w:after="0" w:line="480" w:lineRule="auto"/>
              <w:contextualSpacing/>
              <w:rPr>
                <w:rFonts w:ascii="Georgia" w:eastAsia="Times New Roman" w:hAnsi="Georgia"/>
                <w:b/>
                <w:bCs/>
                <w:color w:val="000000"/>
              </w:rPr>
            </w:pPr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t>52 L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F30238" w14:textId="5E77F701" w:rsidR="00560C07" w:rsidRPr="00AC4EC9" w:rsidRDefault="00560C07" w:rsidP="009E4206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</w:rPr>
            </w:pPr>
            <w:r w:rsidRPr="00AC4EC9">
              <w:rPr>
                <w:rFonts w:ascii="Georgia" w:hAnsi="Georgia"/>
              </w:rPr>
              <w:t>54.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A91EEB" w14:textId="3B4BD37B" w:rsidR="00560C07" w:rsidRPr="00AC4EC9" w:rsidRDefault="00560C07" w:rsidP="009E4206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</w:rPr>
            </w:pPr>
            <w:r w:rsidRPr="00AC4EC9">
              <w:rPr>
                <w:rFonts w:ascii="Georgia" w:hAnsi="Georgia"/>
              </w:rPr>
              <w:t>52.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1411E2" w14:textId="66FCE1A9" w:rsidR="00560C07" w:rsidRPr="00AC4EC9" w:rsidRDefault="00560C07" w:rsidP="009E4206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</w:rPr>
            </w:pPr>
            <w:r w:rsidRPr="00AC4EC9">
              <w:rPr>
                <w:rFonts w:ascii="Georgia" w:hAnsi="Georgia"/>
              </w:rPr>
              <w:t>1.09 (0.73-1.6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41FEF653" w14:textId="0E69F148" w:rsidR="00560C07" w:rsidRPr="00AC4EC9" w:rsidRDefault="00560C07" w:rsidP="009E4206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</w:rPr>
            </w:pPr>
            <w:r w:rsidRPr="00AC4EC9">
              <w:rPr>
                <w:rFonts w:ascii="Georgia" w:hAnsi="Georgia"/>
              </w:rPr>
              <w:t>0.695</w:t>
            </w:r>
          </w:p>
        </w:tc>
      </w:tr>
      <w:tr w:rsidR="00560C07" w:rsidRPr="00CB6ABF" w14:paraId="4A7566B0" w14:textId="77777777" w:rsidTr="00AC4EC9">
        <w:trPr>
          <w:divId w:val="549847182"/>
          <w:trHeight w:val="285"/>
        </w:trPr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03BEE" w14:textId="77777777" w:rsidR="00560C07" w:rsidRPr="00CB6ABF" w:rsidRDefault="00560C07" w:rsidP="009E4206">
            <w:pPr>
              <w:spacing w:after="0" w:line="480" w:lineRule="auto"/>
              <w:contextualSpacing/>
              <w:rPr>
                <w:rFonts w:ascii="Georgia" w:eastAsia="Times New Roman" w:hAnsi="Georgia"/>
                <w:b/>
                <w:bCs/>
                <w:color w:val="000000"/>
              </w:rPr>
            </w:pPr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t> </w:t>
            </w:r>
          </w:p>
        </w:tc>
        <w:tc>
          <w:tcPr>
            <w:tcW w:w="2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7F04D" w14:textId="4E89D13D" w:rsidR="00560C07" w:rsidRPr="00CB6ABF" w:rsidRDefault="00560C07" w:rsidP="00685129">
            <w:pPr>
              <w:spacing w:after="0" w:line="480" w:lineRule="auto"/>
              <w:contextualSpacing/>
              <w:rPr>
                <w:rFonts w:ascii="Georgia" w:eastAsia="Times New Roman" w:hAnsi="Georgia"/>
                <w:b/>
                <w:bCs/>
                <w:color w:val="000000"/>
              </w:rPr>
            </w:pPr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t>58 L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0AA7D1" w14:textId="115A0551" w:rsidR="00560C07" w:rsidRPr="00AC4EC9" w:rsidRDefault="00560C07" w:rsidP="009E4206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</w:rPr>
            </w:pPr>
            <w:r w:rsidRPr="00AC4EC9">
              <w:rPr>
                <w:rFonts w:ascii="Georgia" w:hAnsi="Georgia"/>
              </w:rPr>
              <w:t>25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D4E1DC" w14:textId="458AA3B5" w:rsidR="00560C07" w:rsidRPr="00AC4EC9" w:rsidRDefault="00560C07" w:rsidP="009E4206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</w:rPr>
            </w:pPr>
            <w:r w:rsidRPr="00AC4EC9">
              <w:rPr>
                <w:rFonts w:ascii="Georgia" w:hAnsi="Georgia"/>
              </w:rPr>
              <w:t>24.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E95BBD" w14:textId="72B721D4" w:rsidR="00560C07" w:rsidRPr="00AC4EC9" w:rsidRDefault="00560C07" w:rsidP="009E4206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</w:rPr>
            </w:pPr>
            <w:r w:rsidRPr="00AC4EC9">
              <w:rPr>
                <w:rFonts w:ascii="Georgia" w:hAnsi="Georgia"/>
              </w:rPr>
              <w:t>1.07 (0.68-1.6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4A711895" w14:textId="7699C25D" w:rsidR="00560C07" w:rsidRPr="00AC4EC9" w:rsidRDefault="00560C07" w:rsidP="009E4206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</w:rPr>
            </w:pPr>
            <w:r w:rsidRPr="00AC4EC9">
              <w:rPr>
                <w:rFonts w:ascii="Georgia" w:hAnsi="Georgia"/>
              </w:rPr>
              <w:t>0.850</w:t>
            </w:r>
          </w:p>
        </w:tc>
      </w:tr>
      <w:tr w:rsidR="00560C07" w:rsidRPr="00CB6ABF" w14:paraId="2426DA66" w14:textId="77777777" w:rsidTr="00AC4EC9">
        <w:trPr>
          <w:divId w:val="549847182"/>
          <w:trHeight w:val="285"/>
        </w:trPr>
        <w:tc>
          <w:tcPr>
            <w:tcW w:w="260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48AEE" w14:textId="77777777" w:rsidR="00560C07" w:rsidRPr="00CB6ABF" w:rsidRDefault="00560C07" w:rsidP="009E4206">
            <w:pPr>
              <w:spacing w:after="0" w:line="480" w:lineRule="auto"/>
              <w:contextualSpacing/>
              <w:rPr>
                <w:rFonts w:ascii="Georgia" w:eastAsia="Times New Roman" w:hAnsi="Georgia"/>
                <w:color w:val="000000"/>
              </w:rPr>
            </w:pPr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t>Low-risk HPV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F1381F" w14:textId="13324883" w:rsidR="00560C07" w:rsidRPr="00AC4EC9" w:rsidRDefault="00560C07" w:rsidP="009E4206">
            <w:pPr>
              <w:spacing w:after="0" w:line="480" w:lineRule="auto"/>
              <w:contextualSpacing/>
              <w:rPr>
                <w:rFonts w:ascii="Georgia" w:eastAsia="Times New Roman" w:hAnsi="Georgia"/>
                <w:color w:val="00000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02A9FF" w14:textId="77777777" w:rsidR="00560C07" w:rsidRPr="00AC4EC9" w:rsidRDefault="00560C07" w:rsidP="009E4206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405FF8" w14:textId="77777777" w:rsidR="00560C07" w:rsidRPr="00AC4EC9" w:rsidRDefault="00560C07" w:rsidP="009E4206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0AAEA01D" w14:textId="77777777" w:rsidR="00560C07" w:rsidRPr="00AC4EC9" w:rsidRDefault="00560C07" w:rsidP="009E4206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</w:rPr>
            </w:pPr>
          </w:p>
        </w:tc>
      </w:tr>
      <w:tr w:rsidR="00560C07" w:rsidRPr="00CB6ABF" w14:paraId="29206AF7" w14:textId="77777777" w:rsidTr="00AC4EC9">
        <w:trPr>
          <w:divId w:val="549847182"/>
          <w:trHeight w:val="285"/>
        </w:trPr>
        <w:tc>
          <w:tcPr>
            <w:tcW w:w="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54CCE" w14:textId="77777777" w:rsidR="00560C07" w:rsidRPr="00CB6ABF" w:rsidRDefault="00560C07" w:rsidP="009E4206">
            <w:pPr>
              <w:spacing w:after="0" w:line="480" w:lineRule="auto"/>
              <w:contextualSpacing/>
              <w:rPr>
                <w:rFonts w:ascii="Georgia" w:eastAsia="Times New Roman" w:hAnsi="Georgia"/>
                <w:b/>
                <w:bCs/>
                <w:color w:val="000000"/>
              </w:rPr>
            </w:pPr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t> </w:t>
            </w:r>
          </w:p>
        </w:tc>
        <w:tc>
          <w:tcPr>
            <w:tcW w:w="23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034D4" w14:textId="182CEAC7" w:rsidR="00560C07" w:rsidRPr="00CB6ABF" w:rsidRDefault="00560C07" w:rsidP="00685129">
            <w:pPr>
              <w:spacing w:after="0" w:line="480" w:lineRule="auto"/>
              <w:contextualSpacing/>
              <w:rPr>
                <w:rFonts w:ascii="Georgia" w:eastAsia="Times New Roman" w:hAnsi="Georgia"/>
                <w:b/>
                <w:bCs/>
                <w:color w:val="000000"/>
              </w:rPr>
            </w:pPr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t>6 L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7997D" w14:textId="4BBFEE02" w:rsidR="00560C07" w:rsidRPr="00AC4EC9" w:rsidRDefault="00560C07" w:rsidP="009E4206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</w:rPr>
            </w:pPr>
            <w:r w:rsidRPr="00AC4EC9">
              <w:rPr>
                <w:rFonts w:ascii="Georgia" w:hAnsi="Georgia"/>
              </w:rPr>
              <w:t>55.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801A3" w14:textId="1D1AA662" w:rsidR="00560C07" w:rsidRPr="00AC4EC9" w:rsidRDefault="00560C07" w:rsidP="009E4206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</w:rPr>
            </w:pPr>
            <w:r w:rsidRPr="00AC4EC9">
              <w:rPr>
                <w:rFonts w:ascii="Georgia" w:hAnsi="Georgia"/>
              </w:rPr>
              <w:t>53.9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63B104" w14:textId="226DC768" w:rsidR="00560C07" w:rsidRPr="00AC4EC9" w:rsidRDefault="00560C07" w:rsidP="009E4206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</w:rPr>
            </w:pPr>
            <w:r w:rsidRPr="00AC4EC9">
              <w:rPr>
                <w:rFonts w:ascii="Georgia" w:hAnsi="Georgia"/>
              </w:rPr>
              <w:t>1.08 (0.73-1.6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348AC863" w14:textId="6887B765" w:rsidR="00560C07" w:rsidRPr="00AC4EC9" w:rsidRDefault="00560C07" w:rsidP="009E4206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</w:rPr>
            </w:pPr>
            <w:r w:rsidRPr="00AC4EC9">
              <w:rPr>
                <w:rFonts w:ascii="Georgia" w:hAnsi="Georgia"/>
              </w:rPr>
              <w:t>0.736</w:t>
            </w:r>
          </w:p>
        </w:tc>
      </w:tr>
      <w:tr w:rsidR="00560C07" w:rsidRPr="00CB6ABF" w14:paraId="7E9ECC5B" w14:textId="77777777" w:rsidTr="00AC4EC9">
        <w:trPr>
          <w:divId w:val="549847182"/>
          <w:trHeight w:val="285"/>
        </w:trPr>
        <w:tc>
          <w:tcPr>
            <w:tcW w:w="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B454C7" w14:textId="77777777" w:rsidR="00560C07" w:rsidRPr="00CB6ABF" w:rsidRDefault="00560C07" w:rsidP="009E4206">
            <w:pPr>
              <w:spacing w:after="0" w:line="480" w:lineRule="auto"/>
              <w:contextualSpacing/>
              <w:rPr>
                <w:rFonts w:ascii="Georgia" w:eastAsia="Times New Roman" w:hAnsi="Georgia"/>
                <w:b/>
                <w:bCs/>
                <w:color w:val="000000"/>
              </w:rPr>
            </w:pPr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t> </w:t>
            </w:r>
          </w:p>
        </w:tc>
        <w:tc>
          <w:tcPr>
            <w:tcW w:w="233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254856" w14:textId="0E379110" w:rsidR="00560C07" w:rsidRPr="00CB6ABF" w:rsidRDefault="00560C07" w:rsidP="00685129">
            <w:pPr>
              <w:spacing w:after="0" w:line="480" w:lineRule="auto"/>
              <w:contextualSpacing/>
              <w:rPr>
                <w:rFonts w:ascii="Georgia" w:eastAsia="Times New Roman" w:hAnsi="Georgia"/>
                <w:b/>
                <w:bCs/>
                <w:color w:val="000000"/>
              </w:rPr>
            </w:pPr>
            <w:r w:rsidRPr="00CB6ABF">
              <w:rPr>
                <w:rFonts w:ascii="Georgia" w:eastAsia="Times New Roman" w:hAnsi="Georgia"/>
                <w:b/>
                <w:bCs/>
                <w:color w:val="000000"/>
              </w:rPr>
              <w:t>11 L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154D041" w14:textId="39939CFF" w:rsidR="00560C07" w:rsidRPr="00AC4EC9" w:rsidRDefault="00560C07" w:rsidP="009E4206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</w:rPr>
            </w:pPr>
            <w:r w:rsidRPr="00AC4EC9">
              <w:rPr>
                <w:rFonts w:ascii="Georgia" w:hAnsi="Georgia"/>
              </w:rPr>
              <w:t>35.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DC60C41" w14:textId="6EFAAD6A" w:rsidR="00560C07" w:rsidRPr="00AC4EC9" w:rsidRDefault="00560C07" w:rsidP="009E4206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</w:rPr>
            </w:pPr>
            <w:r w:rsidRPr="00AC4EC9">
              <w:rPr>
                <w:rFonts w:ascii="Georgia" w:hAnsi="Georgia"/>
              </w:rPr>
              <w:t>28.6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1D0EDC2" w14:textId="21DB9FFD" w:rsidR="00560C07" w:rsidRPr="00AC4EC9" w:rsidRDefault="00560C07" w:rsidP="009E4206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</w:rPr>
            </w:pPr>
            <w:r w:rsidRPr="00AC4EC9">
              <w:rPr>
                <w:rFonts w:ascii="Georgia" w:hAnsi="Georgia"/>
              </w:rPr>
              <w:t>1.38 (0.90-2.10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14:paraId="073E04A5" w14:textId="019576B8" w:rsidR="00560C07" w:rsidRPr="00AC4EC9" w:rsidRDefault="00560C07" w:rsidP="009E4206">
            <w:pPr>
              <w:spacing w:after="0" w:line="480" w:lineRule="auto"/>
              <w:contextualSpacing/>
              <w:jc w:val="center"/>
              <w:rPr>
                <w:rFonts w:ascii="Georgia" w:eastAsia="Times New Roman" w:hAnsi="Georgia"/>
                <w:color w:val="000000"/>
              </w:rPr>
            </w:pPr>
            <w:r w:rsidRPr="00AC4EC9">
              <w:rPr>
                <w:rFonts w:ascii="Georgia" w:hAnsi="Georgia"/>
              </w:rPr>
              <w:t>0.146</w:t>
            </w:r>
          </w:p>
        </w:tc>
      </w:tr>
    </w:tbl>
    <w:p w14:paraId="2D12AA95" w14:textId="612B21AA" w:rsidR="0005657F" w:rsidRPr="00CB6ABF" w:rsidRDefault="0005657F" w:rsidP="002D2B25">
      <w:pPr>
        <w:spacing w:after="0" w:line="480" w:lineRule="auto"/>
        <w:contextualSpacing/>
        <w:divId w:val="549847182"/>
        <w:rPr>
          <w:rFonts w:ascii="Georgia" w:hAnsi="Georgia"/>
        </w:rPr>
      </w:pPr>
      <w:proofErr w:type="gramStart"/>
      <w:r w:rsidRPr="00CB6ABF">
        <w:rPr>
          <w:rFonts w:ascii="Georgia" w:hAnsi="Georgia"/>
          <w:vertAlign w:val="superscript"/>
        </w:rPr>
        <w:t>a</w:t>
      </w:r>
      <w:proofErr w:type="gramEnd"/>
      <w:r w:rsidRPr="00CB6ABF">
        <w:rPr>
          <w:rFonts w:ascii="Georgia" w:hAnsi="Georgia"/>
        </w:rPr>
        <w:t xml:space="preserve"> </w:t>
      </w:r>
      <w:r w:rsidR="00560C07" w:rsidRPr="00CB6ABF">
        <w:rPr>
          <w:rFonts w:ascii="Georgia" w:hAnsi="Georgia"/>
        </w:rPr>
        <w:t>Seropositivity defined as &gt;2</w:t>
      </w:r>
      <w:r w:rsidRPr="00CB6ABF">
        <w:rPr>
          <w:rFonts w:ascii="Georgia" w:hAnsi="Georgia"/>
        </w:rPr>
        <w:t>00 MFI (median fluorescence intensity)</w:t>
      </w:r>
    </w:p>
    <w:p w14:paraId="4026E2C8" w14:textId="77777777" w:rsidR="0005657F" w:rsidRPr="00CB6ABF" w:rsidRDefault="0005657F" w:rsidP="002D2B25">
      <w:pPr>
        <w:spacing w:after="0" w:line="480" w:lineRule="auto"/>
        <w:contextualSpacing/>
        <w:divId w:val="549847182"/>
        <w:rPr>
          <w:rFonts w:ascii="Georgia" w:hAnsi="Georgia"/>
        </w:rPr>
      </w:pPr>
      <w:proofErr w:type="gramStart"/>
      <w:r w:rsidRPr="00CB6ABF">
        <w:rPr>
          <w:rFonts w:ascii="Georgia" w:hAnsi="Georgia"/>
          <w:vertAlign w:val="superscript"/>
        </w:rPr>
        <w:t>b</w:t>
      </w:r>
      <w:proofErr w:type="gramEnd"/>
      <w:r w:rsidRPr="00CB6ABF">
        <w:rPr>
          <w:rFonts w:ascii="Georgia" w:hAnsi="Georgia"/>
        </w:rPr>
        <w:t xml:space="preserve"> The trend tests estimate the odds ratio for a one unit increase in natural log transformed MFI, adjusted for matched variables.</w:t>
      </w:r>
    </w:p>
    <w:p w14:paraId="2ED6E587" w14:textId="77777777" w:rsidR="0005657F" w:rsidRPr="00CB6ABF" w:rsidRDefault="0005657F" w:rsidP="002D2B25">
      <w:pPr>
        <w:spacing w:after="0" w:line="480" w:lineRule="auto"/>
        <w:contextualSpacing/>
        <w:divId w:val="549847182"/>
        <w:rPr>
          <w:rFonts w:ascii="Georgia" w:hAnsi="Georgia"/>
        </w:rPr>
      </w:pPr>
      <w:proofErr w:type="gramStart"/>
      <w:r w:rsidRPr="00CB6ABF">
        <w:rPr>
          <w:rFonts w:ascii="Georgia" w:hAnsi="Georgia"/>
          <w:vertAlign w:val="superscript"/>
        </w:rPr>
        <w:t>c</w:t>
      </w:r>
      <w:proofErr w:type="gramEnd"/>
      <w:r w:rsidRPr="00CB6ABF">
        <w:rPr>
          <w:rFonts w:ascii="Georgia" w:hAnsi="Georgia"/>
        </w:rPr>
        <w:t xml:space="preserve"> Nominal (uncorrected) 95% confidence intervals  </w:t>
      </w:r>
    </w:p>
    <w:p w14:paraId="6EEA1AB0" w14:textId="153F5592" w:rsidR="00970F04" w:rsidRPr="00C673BE" w:rsidRDefault="0005657F" w:rsidP="005879E2">
      <w:pPr>
        <w:spacing w:after="0" w:line="480" w:lineRule="auto"/>
        <w:contextualSpacing/>
      </w:pPr>
      <w:proofErr w:type="gramStart"/>
      <w:r w:rsidRPr="00CB6ABF">
        <w:rPr>
          <w:rFonts w:ascii="Georgia" w:hAnsi="Georgia"/>
          <w:vertAlign w:val="superscript"/>
        </w:rPr>
        <w:t>d</w:t>
      </w:r>
      <w:proofErr w:type="gramEnd"/>
      <w:r w:rsidRPr="00CB6ABF">
        <w:rPr>
          <w:rFonts w:ascii="Georgia" w:hAnsi="Georgia"/>
        </w:rPr>
        <w:t xml:space="preserve"> </w:t>
      </w:r>
      <w:r w:rsidRPr="00CB6ABF">
        <w:rPr>
          <w:rFonts w:ascii="Georgia" w:hAnsi="Georgia"/>
          <w:i/>
        </w:rPr>
        <w:t>P</w:t>
      </w:r>
      <w:r w:rsidRPr="00CB6ABF">
        <w:rPr>
          <w:rFonts w:ascii="Georgia" w:hAnsi="Georgia"/>
        </w:rPr>
        <w:t>-values are corrected for multiple comparisons using permutation tests.</w:t>
      </w:r>
    </w:p>
    <w:sectPr w:rsidR="00970F04" w:rsidRPr="00C673BE" w:rsidSect="007F092E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592204" w14:textId="77777777" w:rsidR="00C26B7F" w:rsidRDefault="00C26B7F" w:rsidP="00C609FD">
      <w:pPr>
        <w:spacing w:after="0" w:line="240" w:lineRule="auto"/>
      </w:pPr>
      <w:r>
        <w:separator/>
      </w:r>
    </w:p>
  </w:endnote>
  <w:endnote w:type="continuationSeparator" w:id="0">
    <w:p w14:paraId="7B16B169" w14:textId="77777777" w:rsidR="00C26B7F" w:rsidRDefault="00C26B7F" w:rsidP="00C609FD">
      <w:pPr>
        <w:spacing w:after="0" w:line="240" w:lineRule="auto"/>
      </w:pPr>
      <w:r>
        <w:continuationSeparator/>
      </w:r>
    </w:p>
  </w:endnote>
  <w:endnote w:type="continuationNotice" w:id="1">
    <w:p w14:paraId="2EA5596C" w14:textId="77777777" w:rsidR="00C26B7F" w:rsidRDefault="00C26B7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900D247" w14:textId="64A49473" w:rsidR="00711AD5" w:rsidRPr="005842F4" w:rsidRDefault="00711AD5" w:rsidP="005842F4">
    <w:pPr>
      <w:pStyle w:val="Footer"/>
      <w:tabs>
        <w:tab w:val="left" w:pos="5975"/>
      </w:tabs>
    </w:pPr>
    <w:r w:rsidRPr="005842F4">
      <w:tab/>
    </w:r>
    <w:sdt>
      <w:sdtPr>
        <w:id w:val="98463584"/>
        <w:docPartObj>
          <w:docPartGallery w:val="Page Numbers (Bottom of Page)"/>
          <w:docPartUnique/>
        </w:docPartObj>
      </w:sdtPr>
      <w:sdtEndPr/>
      <w:sdtContent>
        <w:sdt>
          <w:sdtPr>
            <w:id w:val="55524036"/>
            <w:docPartObj>
              <w:docPartGallery w:val="Page Numbers (Top of Page)"/>
              <w:docPartUnique/>
            </w:docPartObj>
          </w:sdtPr>
          <w:sdtEndPr/>
          <w:sdtContent>
            <w:r w:rsidRPr="005842F4">
              <w:t xml:space="preserve">Page </w:t>
            </w:r>
            <w:r w:rsidRPr="005842F4">
              <w:rPr>
                <w:sz w:val="24"/>
              </w:rPr>
              <w:fldChar w:fldCharType="begin"/>
            </w:r>
            <w:r w:rsidRPr="005842F4">
              <w:rPr>
                <w:bCs/>
              </w:rPr>
              <w:instrText xml:space="preserve"> PAGE </w:instrText>
            </w:r>
            <w:r w:rsidRPr="005842F4">
              <w:rPr>
                <w:sz w:val="24"/>
              </w:rPr>
              <w:fldChar w:fldCharType="separate"/>
            </w:r>
            <w:r w:rsidR="00AC4EC9">
              <w:rPr>
                <w:bCs/>
                <w:noProof/>
              </w:rPr>
              <w:t>1</w:t>
            </w:r>
            <w:r w:rsidRPr="005842F4">
              <w:rPr>
                <w:sz w:val="24"/>
              </w:rPr>
              <w:fldChar w:fldCharType="end"/>
            </w:r>
            <w:r w:rsidRPr="005842F4">
              <w:t xml:space="preserve"> of </w:t>
            </w:r>
            <w:r w:rsidRPr="005842F4">
              <w:rPr>
                <w:sz w:val="24"/>
              </w:rPr>
              <w:fldChar w:fldCharType="begin"/>
            </w:r>
            <w:r w:rsidRPr="005842F4">
              <w:rPr>
                <w:bCs/>
              </w:rPr>
              <w:instrText xml:space="preserve"> NUMPAGES  </w:instrText>
            </w:r>
            <w:r w:rsidRPr="005842F4">
              <w:rPr>
                <w:sz w:val="24"/>
              </w:rPr>
              <w:fldChar w:fldCharType="separate"/>
            </w:r>
            <w:r w:rsidR="00AC4EC9">
              <w:rPr>
                <w:bCs/>
                <w:noProof/>
              </w:rPr>
              <w:t>1</w:t>
            </w:r>
            <w:r w:rsidRPr="005842F4">
              <w:rPr>
                <w:sz w:val="24"/>
              </w:rPr>
              <w:fldChar w:fldCharType="end"/>
            </w:r>
          </w:sdtContent>
        </w:sdt>
      </w:sdtContent>
    </w:sdt>
    <w:r w:rsidRPr="005842F4">
      <w:tab/>
    </w:r>
  </w:p>
  <w:p w14:paraId="2F8FF74A" w14:textId="77777777" w:rsidR="00711AD5" w:rsidRDefault="00711AD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EB799F" w14:textId="77777777" w:rsidR="00C26B7F" w:rsidRDefault="00C26B7F" w:rsidP="00C609FD">
      <w:pPr>
        <w:spacing w:after="0" w:line="240" w:lineRule="auto"/>
      </w:pPr>
      <w:r>
        <w:separator/>
      </w:r>
    </w:p>
  </w:footnote>
  <w:footnote w:type="continuationSeparator" w:id="0">
    <w:p w14:paraId="5BF1E6EE" w14:textId="77777777" w:rsidR="00C26B7F" w:rsidRDefault="00C26B7F" w:rsidP="00C609FD">
      <w:pPr>
        <w:spacing w:after="0" w:line="240" w:lineRule="auto"/>
      </w:pPr>
      <w:r>
        <w:continuationSeparator/>
      </w:r>
    </w:p>
  </w:footnote>
  <w:footnote w:type="continuationNotice" w:id="1">
    <w:p w14:paraId="14C07AF8" w14:textId="77777777" w:rsidR="00C26B7F" w:rsidRDefault="00C26B7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EAE7D1A"/>
    <w:multiLevelType w:val="hybridMultilevel"/>
    <w:tmpl w:val="2120468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138D"/>
    <w:rsid w:val="00006A14"/>
    <w:rsid w:val="0001152E"/>
    <w:rsid w:val="00011A4C"/>
    <w:rsid w:val="00011D47"/>
    <w:rsid w:val="00024AB8"/>
    <w:rsid w:val="0002571E"/>
    <w:rsid w:val="0003058E"/>
    <w:rsid w:val="00035AA2"/>
    <w:rsid w:val="000477AF"/>
    <w:rsid w:val="00053BDD"/>
    <w:rsid w:val="0005657F"/>
    <w:rsid w:val="000626BC"/>
    <w:rsid w:val="0006271C"/>
    <w:rsid w:val="00071426"/>
    <w:rsid w:val="00084069"/>
    <w:rsid w:val="0008724E"/>
    <w:rsid w:val="00090C0B"/>
    <w:rsid w:val="00090F92"/>
    <w:rsid w:val="0009105E"/>
    <w:rsid w:val="000923DE"/>
    <w:rsid w:val="000935E7"/>
    <w:rsid w:val="000957CA"/>
    <w:rsid w:val="000A7D1E"/>
    <w:rsid w:val="000B77B5"/>
    <w:rsid w:val="000B7F34"/>
    <w:rsid w:val="000C2E5B"/>
    <w:rsid w:val="000C3070"/>
    <w:rsid w:val="000C5911"/>
    <w:rsid w:val="000C5F38"/>
    <w:rsid w:val="000C6F1C"/>
    <w:rsid w:val="000D1FBF"/>
    <w:rsid w:val="000D6885"/>
    <w:rsid w:val="000D6BDA"/>
    <w:rsid w:val="000E2A53"/>
    <w:rsid w:val="000F161C"/>
    <w:rsid w:val="000F7D0B"/>
    <w:rsid w:val="00106EE7"/>
    <w:rsid w:val="00111AB9"/>
    <w:rsid w:val="00124B19"/>
    <w:rsid w:val="001302ED"/>
    <w:rsid w:val="00134846"/>
    <w:rsid w:val="00134C55"/>
    <w:rsid w:val="00137456"/>
    <w:rsid w:val="00143C06"/>
    <w:rsid w:val="001463CB"/>
    <w:rsid w:val="00156FED"/>
    <w:rsid w:val="00164BD0"/>
    <w:rsid w:val="00164DAD"/>
    <w:rsid w:val="00165133"/>
    <w:rsid w:val="00166643"/>
    <w:rsid w:val="001702D7"/>
    <w:rsid w:val="00175F82"/>
    <w:rsid w:val="0017687D"/>
    <w:rsid w:val="00184573"/>
    <w:rsid w:val="00193E36"/>
    <w:rsid w:val="00195B8A"/>
    <w:rsid w:val="001A2D80"/>
    <w:rsid w:val="001A4FF3"/>
    <w:rsid w:val="001A6A14"/>
    <w:rsid w:val="001B0AA0"/>
    <w:rsid w:val="001B692B"/>
    <w:rsid w:val="001F5CFD"/>
    <w:rsid w:val="00202934"/>
    <w:rsid w:val="00203F2F"/>
    <w:rsid w:val="00214FC5"/>
    <w:rsid w:val="00215EA2"/>
    <w:rsid w:val="00222529"/>
    <w:rsid w:val="002277C0"/>
    <w:rsid w:val="002339C5"/>
    <w:rsid w:val="00234233"/>
    <w:rsid w:val="0023601C"/>
    <w:rsid w:val="0023714B"/>
    <w:rsid w:val="00240634"/>
    <w:rsid w:val="00241F18"/>
    <w:rsid w:val="00244636"/>
    <w:rsid w:val="0024511A"/>
    <w:rsid w:val="002458E5"/>
    <w:rsid w:val="00247B7F"/>
    <w:rsid w:val="00253813"/>
    <w:rsid w:val="00255302"/>
    <w:rsid w:val="00261D55"/>
    <w:rsid w:val="0026667D"/>
    <w:rsid w:val="002737D8"/>
    <w:rsid w:val="002748BE"/>
    <w:rsid w:val="002937F7"/>
    <w:rsid w:val="002942C3"/>
    <w:rsid w:val="00296906"/>
    <w:rsid w:val="002A0FDC"/>
    <w:rsid w:val="002A1211"/>
    <w:rsid w:val="002A3634"/>
    <w:rsid w:val="002B207C"/>
    <w:rsid w:val="002B2273"/>
    <w:rsid w:val="002B6530"/>
    <w:rsid w:val="002C1143"/>
    <w:rsid w:val="002C5FF9"/>
    <w:rsid w:val="002D1B03"/>
    <w:rsid w:val="002D2B25"/>
    <w:rsid w:val="002E47F7"/>
    <w:rsid w:val="002E6550"/>
    <w:rsid w:val="002F17EB"/>
    <w:rsid w:val="002F3AA4"/>
    <w:rsid w:val="002F6C2B"/>
    <w:rsid w:val="00300048"/>
    <w:rsid w:val="00311DE4"/>
    <w:rsid w:val="00311F63"/>
    <w:rsid w:val="00316537"/>
    <w:rsid w:val="00325614"/>
    <w:rsid w:val="003343FD"/>
    <w:rsid w:val="00340804"/>
    <w:rsid w:val="003416C8"/>
    <w:rsid w:val="00341B20"/>
    <w:rsid w:val="00341B2B"/>
    <w:rsid w:val="00344B05"/>
    <w:rsid w:val="003460B3"/>
    <w:rsid w:val="003528BB"/>
    <w:rsid w:val="00353186"/>
    <w:rsid w:val="003557EE"/>
    <w:rsid w:val="00356636"/>
    <w:rsid w:val="00360E1C"/>
    <w:rsid w:val="00361D56"/>
    <w:rsid w:val="00364C84"/>
    <w:rsid w:val="0036733E"/>
    <w:rsid w:val="003711D3"/>
    <w:rsid w:val="00373C3A"/>
    <w:rsid w:val="00375B4A"/>
    <w:rsid w:val="003A0E6C"/>
    <w:rsid w:val="003A1532"/>
    <w:rsid w:val="003A254A"/>
    <w:rsid w:val="003A539A"/>
    <w:rsid w:val="003C4285"/>
    <w:rsid w:val="003E0D29"/>
    <w:rsid w:val="003E5479"/>
    <w:rsid w:val="003E772A"/>
    <w:rsid w:val="003F240D"/>
    <w:rsid w:val="003F2592"/>
    <w:rsid w:val="0040399A"/>
    <w:rsid w:val="00405F15"/>
    <w:rsid w:val="004079BC"/>
    <w:rsid w:val="0041550C"/>
    <w:rsid w:val="00432207"/>
    <w:rsid w:val="004379CE"/>
    <w:rsid w:val="00453DE5"/>
    <w:rsid w:val="0045453A"/>
    <w:rsid w:val="00460AE6"/>
    <w:rsid w:val="00466B5E"/>
    <w:rsid w:val="00467F2A"/>
    <w:rsid w:val="00470475"/>
    <w:rsid w:val="004932AC"/>
    <w:rsid w:val="004A5A71"/>
    <w:rsid w:val="004B099C"/>
    <w:rsid w:val="004B665B"/>
    <w:rsid w:val="004D36E7"/>
    <w:rsid w:val="004D43DE"/>
    <w:rsid w:val="004E517A"/>
    <w:rsid w:val="004E5A69"/>
    <w:rsid w:val="004F15EA"/>
    <w:rsid w:val="005005FE"/>
    <w:rsid w:val="00501364"/>
    <w:rsid w:val="00502C93"/>
    <w:rsid w:val="00511E72"/>
    <w:rsid w:val="00516BD7"/>
    <w:rsid w:val="00517D59"/>
    <w:rsid w:val="00520B53"/>
    <w:rsid w:val="00520D3A"/>
    <w:rsid w:val="00520EFA"/>
    <w:rsid w:val="00531485"/>
    <w:rsid w:val="00537BF4"/>
    <w:rsid w:val="005450C6"/>
    <w:rsid w:val="00554503"/>
    <w:rsid w:val="00560C07"/>
    <w:rsid w:val="00567276"/>
    <w:rsid w:val="00575C9E"/>
    <w:rsid w:val="005842F4"/>
    <w:rsid w:val="00585112"/>
    <w:rsid w:val="0058567D"/>
    <w:rsid w:val="00585DA0"/>
    <w:rsid w:val="005879E2"/>
    <w:rsid w:val="0059756C"/>
    <w:rsid w:val="005A0BC0"/>
    <w:rsid w:val="005A3B80"/>
    <w:rsid w:val="005A61EF"/>
    <w:rsid w:val="005B1A01"/>
    <w:rsid w:val="005B2A46"/>
    <w:rsid w:val="005C2961"/>
    <w:rsid w:val="005C3367"/>
    <w:rsid w:val="005C3E5A"/>
    <w:rsid w:val="005D2672"/>
    <w:rsid w:val="005D3F8B"/>
    <w:rsid w:val="005D7E5D"/>
    <w:rsid w:val="005E1ED0"/>
    <w:rsid w:val="005E333D"/>
    <w:rsid w:val="005E4554"/>
    <w:rsid w:val="005E5A53"/>
    <w:rsid w:val="005F49A8"/>
    <w:rsid w:val="005F5A9F"/>
    <w:rsid w:val="006009E0"/>
    <w:rsid w:val="00602CEE"/>
    <w:rsid w:val="00612016"/>
    <w:rsid w:val="00612D2E"/>
    <w:rsid w:val="00613010"/>
    <w:rsid w:val="00613A00"/>
    <w:rsid w:val="00617B09"/>
    <w:rsid w:val="00617B8F"/>
    <w:rsid w:val="006208BD"/>
    <w:rsid w:val="00624505"/>
    <w:rsid w:val="00625264"/>
    <w:rsid w:val="00625272"/>
    <w:rsid w:val="00634229"/>
    <w:rsid w:val="00634E90"/>
    <w:rsid w:val="006375D2"/>
    <w:rsid w:val="0065591B"/>
    <w:rsid w:val="00665577"/>
    <w:rsid w:val="006669AD"/>
    <w:rsid w:val="00667347"/>
    <w:rsid w:val="00673B4F"/>
    <w:rsid w:val="00681C72"/>
    <w:rsid w:val="00683B82"/>
    <w:rsid w:val="00685129"/>
    <w:rsid w:val="00690BFD"/>
    <w:rsid w:val="00693B55"/>
    <w:rsid w:val="006955B1"/>
    <w:rsid w:val="006A03B3"/>
    <w:rsid w:val="006A687F"/>
    <w:rsid w:val="006C3586"/>
    <w:rsid w:val="006C7B57"/>
    <w:rsid w:val="006D4C70"/>
    <w:rsid w:val="006D673C"/>
    <w:rsid w:val="006E0D77"/>
    <w:rsid w:val="006E3139"/>
    <w:rsid w:val="006E3CAC"/>
    <w:rsid w:val="007024D2"/>
    <w:rsid w:val="00705A49"/>
    <w:rsid w:val="00705E79"/>
    <w:rsid w:val="00711AD5"/>
    <w:rsid w:val="00713D1D"/>
    <w:rsid w:val="00720A2B"/>
    <w:rsid w:val="00721D3E"/>
    <w:rsid w:val="0072298C"/>
    <w:rsid w:val="00724F53"/>
    <w:rsid w:val="0072504C"/>
    <w:rsid w:val="00731C83"/>
    <w:rsid w:val="00732373"/>
    <w:rsid w:val="00734B09"/>
    <w:rsid w:val="00736BDC"/>
    <w:rsid w:val="00742AE3"/>
    <w:rsid w:val="0074465B"/>
    <w:rsid w:val="007458C9"/>
    <w:rsid w:val="00747267"/>
    <w:rsid w:val="0074786B"/>
    <w:rsid w:val="00755A8D"/>
    <w:rsid w:val="0075674A"/>
    <w:rsid w:val="00760F55"/>
    <w:rsid w:val="007642AC"/>
    <w:rsid w:val="007666DE"/>
    <w:rsid w:val="00772E8F"/>
    <w:rsid w:val="0079220D"/>
    <w:rsid w:val="0079440D"/>
    <w:rsid w:val="00796DF2"/>
    <w:rsid w:val="007A4571"/>
    <w:rsid w:val="007B17C4"/>
    <w:rsid w:val="007B221B"/>
    <w:rsid w:val="007B2A3C"/>
    <w:rsid w:val="007B2EC9"/>
    <w:rsid w:val="007B437F"/>
    <w:rsid w:val="007B5E60"/>
    <w:rsid w:val="007B72B0"/>
    <w:rsid w:val="007C0FF7"/>
    <w:rsid w:val="007D3D31"/>
    <w:rsid w:val="007D4144"/>
    <w:rsid w:val="007E4EEF"/>
    <w:rsid w:val="007E5A9C"/>
    <w:rsid w:val="007E71E4"/>
    <w:rsid w:val="007F02C6"/>
    <w:rsid w:val="007F03EA"/>
    <w:rsid w:val="007F092E"/>
    <w:rsid w:val="007F2525"/>
    <w:rsid w:val="007F4E20"/>
    <w:rsid w:val="007F51AA"/>
    <w:rsid w:val="007F63F9"/>
    <w:rsid w:val="0080435C"/>
    <w:rsid w:val="00806073"/>
    <w:rsid w:val="00814AAF"/>
    <w:rsid w:val="00815844"/>
    <w:rsid w:val="00817273"/>
    <w:rsid w:val="008211A9"/>
    <w:rsid w:val="008270FB"/>
    <w:rsid w:val="0082774D"/>
    <w:rsid w:val="00835F4C"/>
    <w:rsid w:val="00844EA9"/>
    <w:rsid w:val="00873D72"/>
    <w:rsid w:val="008752E3"/>
    <w:rsid w:val="008915EE"/>
    <w:rsid w:val="00892A6D"/>
    <w:rsid w:val="00892B41"/>
    <w:rsid w:val="00897C9C"/>
    <w:rsid w:val="008A6F71"/>
    <w:rsid w:val="008B4C5F"/>
    <w:rsid w:val="008B6E4C"/>
    <w:rsid w:val="008C2A37"/>
    <w:rsid w:val="008C49E4"/>
    <w:rsid w:val="008D0439"/>
    <w:rsid w:val="008D0A8F"/>
    <w:rsid w:val="008E2D00"/>
    <w:rsid w:val="008E36D0"/>
    <w:rsid w:val="008E5DEC"/>
    <w:rsid w:val="008F664E"/>
    <w:rsid w:val="008F70E6"/>
    <w:rsid w:val="009057F8"/>
    <w:rsid w:val="00905E8F"/>
    <w:rsid w:val="00912B21"/>
    <w:rsid w:val="00913146"/>
    <w:rsid w:val="00915316"/>
    <w:rsid w:val="00915642"/>
    <w:rsid w:val="00915F21"/>
    <w:rsid w:val="00917EC4"/>
    <w:rsid w:val="0092087C"/>
    <w:rsid w:val="009244A9"/>
    <w:rsid w:val="009307B5"/>
    <w:rsid w:val="00931E1F"/>
    <w:rsid w:val="00932550"/>
    <w:rsid w:val="00932B12"/>
    <w:rsid w:val="00943865"/>
    <w:rsid w:val="0095138D"/>
    <w:rsid w:val="009562AF"/>
    <w:rsid w:val="009576D8"/>
    <w:rsid w:val="00961032"/>
    <w:rsid w:val="009629CC"/>
    <w:rsid w:val="009667FE"/>
    <w:rsid w:val="00970F04"/>
    <w:rsid w:val="00973FAF"/>
    <w:rsid w:val="009744FA"/>
    <w:rsid w:val="00975845"/>
    <w:rsid w:val="00981879"/>
    <w:rsid w:val="00981DC9"/>
    <w:rsid w:val="00986482"/>
    <w:rsid w:val="00993F67"/>
    <w:rsid w:val="009A1258"/>
    <w:rsid w:val="009A492B"/>
    <w:rsid w:val="009A55F2"/>
    <w:rsid w:val="009A5E50"/>
    <w:rsid w:val="009A6144"/>
    <w:rsid w:val="009B01A6"/>
    <w:rsid w:val="009B1A95"/>
    <w:rsid w:val="009B5537"/>
    <w:rsid w:val="009C24EA"/>
    <w:rsid w:val="009C5CDC"/>
    <w:rsid w:val="009D5306"/>
    <w:rsid w:val="009D6EC8"/>
    <w:rsid w:val="009D7078"/>
    <w:rsid w:val="009E4206"/>
    <w:rsid w:val="009E48B7"/>
    <w:rsid w:val="009F3FDA"/>
    <w:rsid w:val="00A067D7"/>
    <w:rsid w:val="00A06FFC"/>
    <w:rsid w:val="00A11003"/>
    <w:rsid w:val="00A11ABA"/>
    <w:rsid w:val="00A14462"/>
    <w:rsid w:val="00A300AD"/>
    <w:rsid w:val="00A32EAD"/>
    <w:rsid w:val="00A33EBF"/>
    <w:rsid w:val="00A3472D"/>
    <w:rsid w:val="00A36AAE"/>
    <w:rsid w:val="00A45106"/>
    <w:rsid w:val="00A50B9C"/>
    <w:rsid w:val="00A50EEF"/>
    <w:rsid w:val="00A5168B"/>
    <w:rsid w:val="00A517C5"/>
    <w:rsid w:val="00A521C9"/>
    <w:rsid w:val="00A607AC"/>
    <w:rsid w:val="00A62B68"/>
    <w:rsid w:val="00A6560A"/>
    <w:rsid w:val="00A71DDC"/>
    <w:rsid w:val="00A76A03"/>
    <w:rsid w:val="00A85188"/>
    <w:rsid w:val="00A90132"/>
    <w:rsid w:val="00A90361"/>
    <w:rsid w:val="00A938D7"/>
    <w:rsid w:val="00AA6EEA"/>
    <w:rsid w:val="00AB15C9"/>
    <w:rsid w:val="00AB575D"/>
    <w:rsid w:val="00AC4EC9"/>
    <w:rsid w:val="00AC4F79"/>
    <w:rsid w:val="00AC67DB"/>
    <w:rsid w:val="00AD2BC4"/>
    <w:rsid w:val="00AD50B1"/>
    <w:rsid w:val="00AF182B"/>
    <w:rsid w:val="00AF3499"/>
    <w:rsid w:val="00AF79E9"/>
    <w:rsid w:val="00B13800"/>
    <w:rsid w:val="00B20594"/>
    <w:rsid w:val="00B360C2"/>
    <w:rsid w:val="00B52E7A"/>
    <w:rsid w:val="00B55BCF"/>
    <w:rsid w:val="00B632F6"/>
    <w:rsid w:val="00B63362"/>
    <w:rsid w:val="00B6394B"/>
    <w:rsid w:val="00B660D6"/>
    <w:rsid w:val="00B66DFF"/>
    <w:rsid w:val="00B70A3C"/>
    <w:rsid w:val="00B72630"/>
    <w:rsid w:val="00B7756D"/>
    <w:rsid w:val="00B815A2"/>
    <w:rsid w:val="00BA7A48"/>
    <w:rsid w:val="00BB01FE"/>
    <w:rsid w:val="00BB130D"/>
    <w:rsid w:val="00BC064E"/>
    <w:rsid w:val="00BC2D9D"/>
    <w:rsid w:val="00BE79C4"/>
    <w:rsid w:val="00C00B52"/>
    <w:rsid w:val="00C05DC8"/>
    <w:rsid w:val="00C0708C"/>
    <w:rsid w:val="00C074C8"/>
    <w:rsid w:val="00C176BF"/>
    <w:rsid w:val="00C26B7F"/>
    <w:rsid w:val="00C27001"/>
    <w:rsid w:val="00C27CA6"/>
    <w:rsid w:val="00C30663"/>
    <w:rsid w:val="00C319F8"/>
    <w:rsid w:val="00C31AEE"/>
    <w:rsid w:val="00C324F7"/>
    <w:rsid w:val="00C3475A"/>
    <w:rsid w:val="00C408AA"/>
    <w:rsid w:val="00C412BC"/>
    <w:rsid w:val="00C438BD"/>
    <w:rsid w:val="00C51E94"/>
    <w:rsid w:val="00C521AF"/>
    <w:rsid w:val="00C5414D"/>
    <w:rsid w:val="00C542AF"/>
    <w:rsid w:val="00C609FD"/>
    <w:rsid w:val="00C61813"/>
    <w:rsid w:val="00C62A97"/>
    <w:rsid w:val="00C62BF5"/>
    <w:rsid w:val="00C62D9D"/>
    <w:rsid w:val="00C65112"/>
    <w:rsid w:val="00C673BE"/>
    <w:rsid w:val="00C81B7A"/>
    <w:rsid w:val="00C81E3A"/>
    <w:rsid w:val="00C869A1"/>
    <w:rsid w:val="00C87F26"/>
    <w:rsid w:val="00C953CA"/>
    <w:rsid w:val="00CB5337"/>
    <w:rsid w:val="00CB6894"/>
    <w:rsid w:val="00CB6ABF"/>
    <w:rsid w:val="00CC6029"/>
    <w:rsid w:val="00CD0375"/>
    <w:rsid w:val="00CD09DC"/>
    <w:rsid w:val="00CD0CE7"/>
    <w:rsid w:val="00CD245C"/>
    <w:rsid w:val="00CF06E3"/>
    <w:rsid w:val="00CF69E9"/>
    <w:rsid w:val="00D01BD7"/>
    <w:rsid w:val="00D03C5C"/>
    <w:rsid w:val="00D05BEF"/>
    <w:rsid w:val="00D154BC"/>
    <w:rsid w:val="00D23CC1"/>
    <w:rsid w:val="00D31DBE"/>
    <w:rsid w:val="00D3645F"/>
    <w:rsid w:val="00D421DD"/>
    <w:rsid w:val="00D46FDE"/>
    <w:rsid w:val="00D508E1"/>
    <w:rsid w:val="00D54119"/>
    <w:rsid w:val="00D63888"/>
    <w:rsid w:val="00D64A0B"/>
    <w:rsid w:val="00D7075A"/>
    <w:rsid w:val="00D70CE7"/>
    <w:rsid w:val="00D722B1"/>
    <w:rsid w:val="00D73526"/>
    <w:rsid w:val="00D82B8B"/>
    <w:rsid w:val="00D8714E"/>
    <w:rsid w:val="00D91FCE"/>
    <w:rsid w:val="00D95F80"/>
    <w:rsid w:val="00D976E8"/>
    <w:rsid w:val="00DA3DEB"/>
    <w:rsid w:val="00DA41D8"/>
    <w:rsid w:val="00DA44DE"/>
    <w:rsid w:val="00DA520D"/>
    <w:rsid w:val="00DB0E1C"/>
    <w:rsid w:val="00DB285D"/>
    <w:rsid w:val="00DB2FED"/>
    <w:rsid w:val="00DB6A41"/>
    <w:rsid w:val="00DB6FE2"/>
    <w:rsid w:val="00DC7350"/>
    <w:rsid w:val="00DC791F"/>
    <w:rsid w:val="00DD354A"/>
    <w:rsid w:val="00DD4725"/>
    <w:rsid w:val="00DE14E2"/>
    <w:rsid w:val="00DE193B"/>
    <w:rsid w:val="00DF3EB0"/>
    <w:rsid w:val="00DF7CC0"/>
    <w:rsid w:val="00E01CB8"/>
    <w:rsid w:val="00E04972"/>
    <w:rsid w:val="00E05696"/>
    <w:rsid w:val="00E070F7"/>
    <w:rsid w:val="00E076CD"/>
    <w:rsid w:val="00E101E8"/>
    <w:rsid w:val="00E10482"/>
    <w:rsid w:val="00E11016"/>
    <w:rsid w:val="00E174F8"/>
    <w:rsid w:val="00E24B59"/>
    <w:rsid w:val="00E40C5A"/>
    <w:rsid w:val="00E4293B"/>
    <w:rsid w:val="00E519FB"/>
    <w:rsid w:val="00E5393D"/>
    <w:rsid w:val="00E5491D"/>
    <w:rsid w:val="00E575EC"/>
    <w:rsid w:val="00E57D07"/>
    <w:rsid w:val="00E671A5"/>
    <w:rsid w:val="00E858B5"/>
    <w:rsid w:val="00E87446"/>
    <w:rsid w:val="00E93B58"/>
    <w:rsid w:val="00E94E80"/>
    <w:rsid w:val="00EA2409"/>
    <w:rsid w:val="00EA67D7"/>
    <w:rsid w:val="00EB5813"/>
    <w:rsid w:val="00EC00AB"/>
    <w:rsid w:val="00EC0347"/>
    <w:rsid w:val="00EC0D43"/>
    <w:rsid w:val="00EC778D"/>
    <w:rsid w:val="00EE15E6"/>
    <w:rsid w:val="00EF5DEC"/>
    <w:rsid w:val="00F00112"/>
    <w:rsid w:val="00F05A9A"/>
    <w:rsid w:val="00F067F6"/>
    <w:rsid w:val="00F07CF9"/>
    <w:rsid w:val="00F15642"/>
    <w:rsid w:val="00F1600C"/>
    <w:rsid w:val="00F378B1"/>
    <w:rsid w:val="00F40539"/>
    <w:rsid w:val="00F523C1"/>
    <w:rsid w:val="00F6103F"/>
    <w:rsid w:val="00F64A0A"/>
    <w:rsid w:val="00F76A3D"/>
    <w:rsid w:val="00F80D70"/>
    <w:rsid w:val="00F85A96"/>
    <w:rsid w:val="00F861D4"/>
    <w:rsid w:val="00F8682E"/>
    <w:rsid w:val="00F91457"/>
    <w:rsid w:val="00FB051F"/>
    <w:rsid w:val="00FB11DD"/>
    <w:rsid w:val="00FB12D8"/>
    <w:rsid w:val="00FB5954"/>
    <w:rsid w:val="00FB7C17"/>
    <w:rsid w:val="00FC5F36"/>
    <w:rsid w:val="00FD324C"/>
    <w:rsid w:val="00FD3B59"/>
    <w:rsid w:val="00FE29A1"/>
    <w:rsid w:val="00FE591F"/>
    <w:rsid w:val="00FF2941"/>
    <w:rsid w:val="00FF7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2BD6D7"/>
  <w15:docId w15:val="{B069C371-F058-490E-BD1D-6BC2513879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530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D2B25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</w:rPr>
  </w:style>
  <w:style w:type="character" w:styleId="CommentReference">
    <w:name w:val="annotation reference"/>
    <w:basedOn w:val="DefaultParagraphFont"/>
    <w:rsid w:val="00612D2E"/>
    <w:rPr>
      <w:sz w:val="16"/>
      <w:szCs w:val="16"/>
    </w:rPr>
  </w:style>
  <w:style w:type="paragraph" w:styleId="CommentText">
    <w:name w:val="annotation text"/>
    <w:basedOn w:val="Normal"/>
    <w:link w:val="CommentTextChar"/>
    <w:rsid w:val="00612D2E"/>
    <w:pPr>
      <w:spacing w:after="0" w:line="240" w:lineRule="auto"/>
    </w:pPr>
    <w:rPr>
      <w:rFonts w:ascii="Times New Roman" w:eastAsia="MS Mincho" w:hAnsi="Times New Roman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rsid w:val="00612D2E"/>
    <w:rPr>
      <w:rFonts w:ascii="Times New Roman" w:eastAsia="MS Mincho" w:hAnsi="Times New Roman" w:cs="Times New Roman"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2B25"/>
    <w:pPr>
      <w:spacing w:after="0" w:line="240" w:lineRule="auto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2D2E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2B25"/>
    <w:pPr>
      <w:spacing w:after="20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7276"/>
    <w:rPr>
      <w:rFonts w:ascii="Times New Roman" w:eastAsia="MS Mincho" w:hAnsi="Times New Roman" w:cs="Times New Roman"/>
      <w:b/>
      <w:bCs/>
      <w:sz w:val="20"/>
      <w:szCs w:val="20"/>
      <w:lang w:eastAsia="ja-JP"/>
    </w:rPr>
  </w:style>
  <w:style w:type="paragraph" w:styleId="ListParagraph">
    <w:name w:val="List Paragraph"/>
    <w:basedOn w:val="Normal"/>
    <w:uiPriority w:val="34"/>
    <w:qFormat/>
    <w:rsid w:val="0056727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D2B25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2D2B25"/>
  </w:style>
  <w:style w:type="paragraph" w:styleId="Header">
    <w:name w:val="header"/>
    <w:basedOn w:val="Normal"/>
    <w:link w:val="HeaderChar"/>
    <w:uiPriority w:val="99"/>
    <w:unhideWhenUsed/>
    <w:rsid w:val="00255302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C609FD"/>
  </w:style>
  <w:style w:type="paragraph" w:styleId="Footer">
    <w:name w:val="footer"/>
    <w:basedOn w:val="Normal"/>
    <w:link w:val="FooterChar"/>
    <w:uiPriority w:val="99"/>
    <w:unhideWhenUsed/>
    <w:rsid w:val="00255302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C609FD"/>
  </w:style>
  <w:style w:type="paragraph" w:styleId="Revision">
    <w:name w:val="Revision"/>
    <w:hidden/>
    <w:uiPriority w:val="99"/>
    <w:semiHidden/>
    <w:rsid w:val="002D2B25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006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3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63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18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818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818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2818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818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28187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28188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28188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28188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028187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028188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028187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028188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028187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0281874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0281875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0281874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0281879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0281880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0281873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0281879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0281882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0281880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80281878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80281875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0281880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80281877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0281878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802818810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80281878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802818763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80281877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802818777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802818775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802818753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802818774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802818787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802818773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802818779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802818722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802818764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802818767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802818733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802818723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802818768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802818748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802818758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802818796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802818766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802818720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802818765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802818819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802818729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802818798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802818735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802818823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802818762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802818802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802818785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802818826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802818759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802818801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802818772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802818724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38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812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71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52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3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5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2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3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9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2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9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5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4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3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8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3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82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80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8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1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80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81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4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5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4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82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8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4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2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3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2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6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9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82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80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3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2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82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8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8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2818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18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18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187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18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188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7610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19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897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8055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013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48568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22127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69238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15591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799732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74873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497154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012550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8130518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2191013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4984718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1850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5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8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E2BD9B3-4F85-4AFE-90A0-A73DED25BA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3</Words>
  <Characters>93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HCRC</Company>
  <LinksUpToDate>false</LinksUpToDate>
  <CharactersWithSpaces>10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anny V Colombara</dc:creator>
  <cp:lastModifiedBy>Danny Colombara</cp:lastModifiedBy>
  <cp:revision>8</cp:revision>
  <cp:lastPrinted>2015-07-27T23:31:00Z</cp:lastPrinted>
  <dcterms:created xsi:type="dcterms:W3CDTF">2015-12-04T05:29:00Z</dcterms:created>
  <dcterms:modified xsi:type="dcterms:W3CDTF">2016-02-19T04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dvc2@uw.edu@www.mendeley.com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csl.mendeley.com/styles/2768691/CEBP</vt:lpwstr>
  </property>
  <property fmtid="{D5CDD505-2E9C-101B-9397-08002B2CF9AE}" pid="9" name="Mendeley Recent Style Name 2_1">
    <vt:lpwstr>CEPB</vt:lpwstr>
  </property>
  <property fmtid="{D5CDD505-2E9C-101B-9397-08002B2CF9AE}" pid="10" name="Mendeley Recent Style Id 3_1">
    <vt:lpwstr>http://www.zotero.org/styles/cancer-causes-and-control</vt:lpwstr>
  </property>
  <property fmtid="{D5CDD505-2E9C-101B-9397-08002B2CF9AE}" pid="11" name="Mendeley Recent Style Name 3_1">
    <vt:lpwstr>Cancer Causes &amp; Control</vt:lpwstr>
  </property>
  <property fmtid="{D5CDD505-2E9C-101B-9397-08002B2CF9AE}" pid="12" name="Mendeley Recent Style Id 4_1">
    <vt:lpwstr>http://www.zotero.org/styles/harvard1</vt:lpwstr>
  </property>
  <property fmtid="{D5CDD505-2E9C-101B-9397-08002B2CF9AE}" pid="13" name="Mendeley Recent Style Name 4_1">
    <vt:lpwstr>Harvard Reference format 1 (author-date)</vt:lpwstr>
  </property>
  <property fmtid="{D5CDD505-2E9C-101B-9397-08002B2CF9AE}" pid="14" name="Mendeley Recent Style Id 5_1">
    <vt:lpwstr>http://www.zotero.org/styles/journal-of-clinical-virology</vt:lpwstr>
  </property>
  <property fmtid="{D5CDD505-2E9C-101B-9397-08002B2CF9AE}" pid="15" name="Mendeley Recent Style Name 5_1">
    <vt:lpwstr>Journal of Clinical Virology</vt:lpwstr>
  </property>
  <property fmtid="{D5CDD505-2E9C-101B-9397-08002B2CF9AE}" pid="16" name="Mendeley Recent Style Id 6_1">
    <vt:lpwstr>http://www.zotero.org/styles/lung</vt:lpwstr>
  </property>
  <property fmtid="{D5CDD505-2E9C-101B-9397-08002B2CF9AE}" pid="17" name="Mendeley Recent Style Name 6_1">
    <vt:lpwstr>Lung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modern-language-association</vt:lpwstr>
  </property>
  <property fmtid="{D5CDD505-2E9C-101B-9397-08002B2CF9AE}" pid="21" name="Mendeley Recent Style Name 8_1">
    <vt:lpwstr>Modern Language Association 7th edition</vt:lpwstr>
  </property>
  <property fmtid="{D5CDD505-2E9C-101B-9397-08002B2CF9AE}" pid="22" name="Mendeley Recent Style Id 9_1">
    <vt:lpwstr>http://www.zotero.org/styles/plos-one</vt:lpwstr>
  </property>
  <property fmtid="{D5CDD505-2E9C-101B-9397-08002B2CF9AE}" pid="23" name="Mendeley Recent Style Name 9_1">
    <vt:lpwstr>PLOS ONE</vt:lpwstr>
  </property>
  <property fmtid="{D5CDD505-2E9C-101B-9397-08002B2CF9AE}" pid="24" name="Mendeley Citation Style_1">
    <vt:lpwstr>http://www.zotero.org/styles/plos-one</vt:lpwstr>
  </property>
</Properties>
</file>